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504" w:rsidRDefault="00711504" w:rsidP="00A30FE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</w:pPr>
    </w:p>
    <w:p w:rsidR="00A30FE9" w:rsidRPr="00711504" w:rsidRDefault="00A30FE9" w:rsidP="00A30FE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</w:pPr>
      <w:r w:rsidRPr="00711504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 xml:space="preserve">SUPPLEMENTARY </w:t>
      </w:r>
      <w:r w:rsidR="00634BC2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MATERIAL</w:t>
      </w:r>
      <w:r w:rsidR="007045D6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S</w:t>
      </w:r>
    </w:p>
    <w:p w:rsidR="00A30FE9" w:rsidRPr="00711504" w:rsidRDefault="00A30FE9" w:rsidP="00A30FE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</w:p>
    <w:p w:rsidR="00A30FE9" w:rsidRPr="00711504" w:rsidRDefault="00A30FE9" w:rsidP="00D671EB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  <w:proofErr w:type="gramStart"/>
      <w:r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This </w:t>
      </w:r>
      <w:r w:rsidR="00634BC2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document</w:t>
      </w:r>
      <w:r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has been provided by the authors</w:t>
      </w:r>
      <w:r w:rsidR="00634BC2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</w:t>
      </w:r>
      <w:r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to give readers additional information about their</w:t>
      </w:r>
      <w:r w:rsidR="007045D6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study</w:t>
      </w:r>
      <w:proofErr w:type="gramEnd"/>
      <w:r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.</w:t>
      </w:r>
    </w:p>
    <w:p w:rsidR="00A30FE9" w:rsidRPr="00711504" w:rsidRDefault="00A30FE9" w:rsidP="00D671EB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</w:p>
    <w:p w:rsidR="00C22658" w:rsidRDefault="00A30FE9" w:rsidP="00D671EB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  <w:r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Supplement </w:t>
      </w:r>
      <w:proofErr w:type="gramStart"/>
      <w:r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to:</w:t>
      </w:r>
      <w:proofErr w:type="gramEnd"/>
      <w:r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131552" w:rsidRPr="00131552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Target Groups for a Short Dexamethasone Course among Critically Ill COVID-19 Patients</w:t>
      </w:r>
      <w:r w:rsidR="00131552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.</w:t>
      </w:r>
    </w:p>
    <w:p w:rsidR="00131552" w:rsidRPr="00711504" w:rsidRDefault="00131552" w:rsidP="00D671EB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</w:p>
    <w:p w:rsidR="00A30FE9" w:rsidRPr="00711504" w:rsidRDefault="00A30FE9" w:rsidP="00D671EB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  <w:r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(</w:t>
      </w:r>
      <w:r w:rsidR="004D1591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D</w:t>
      </w:r>
      <w:r w:rsidR="00FB6EE3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ocument </w:t>
      </w:r>
      <w:r w:rsidR="00634BC2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last </w:t>
      </w:r>
      <w:r w:rsidR="00FB6EE3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updated on </w:t>
      </w:r>
      <w:r w:rsidR="0019735F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Ju</w:t>
      </w:r>
      <w:r w:rsidR="003669F2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ly</w:t>
      </w:r>
      <w:r w:rsidR="007045D6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3669F2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7</w:t>
      </w:r>
      <w:bookmarkStart w:id="0" w:name="_GoBack"/>
      <w:bookmarkEnd w:id="0"/>
      <w:r w:rsidR="00C22658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, 2021</w:t>
      </w:r>
      <w:r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)</w:t>
      </w:r>
    </w:p>
    <w:p w:rsidR="00A30FE9" w:rsidRPr="00711504" w:rsidRDefault="00A30FE9" w:rsidP="00A30FE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A30FE9" w:rsidRPr="00711504" w:rsidRDefault="00A30FE9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71150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br w:type="page"/>
      </w:r>
    </w:p>
    <w:p w:rsidR="00711504" w:rsidRDefault="00711504" w:rsidP="00C926F5">
      <w:pPr>
        <w:tabs>
          <w:tab w:val="left" w:leader="dot" w:pos="882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</w:pPr>
    </w:p>
    <w:p w:rsidR="00A30FE9" w:rsidRDefault="00A30FE9" w:rsidP="00041C67">
      <w:pPr>
        <w:tabs>
          <w:tab w:val="left" w:leader="dot" w:pos="8820"/>
        </w:tabs>
        <w:spacing w:after="0" w:line="480" w:lineRule="auto"/>
        <w:ind w:firstLine="36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</w:pPr>
      <w:r w:rsidRPr="00711504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C</w:t>
      </w:r>
      <w:r w:rsidR="00041C67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ONTENTS</w:t>
      </w:r>
    </w:p>
    <w:p w:rsidR="00041C67" w:rsidRPr="00711504" w:rsidRDefault="00041C67" w:rsidP="00041C67">
      <w:pPr>
        <w:tabs>
          <w:tab w:val="left" w:leader="dot" w:pos="8820"/>
        </w:tabs>
        <w:spacing w:after="0" w:line="480" w:lineRule="auto"/>
        <w:ind w:firstLine="36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</w:pPr>
    </w:p>
    <w:p w:rsidR="00A30FE9" w:rsidRPr="00711504" w:rsidRDefault="00711504" w:rsidP="00711504">
      <w:pPr>
        <w:tabs>
          <w:tab w:val="left" w:leader="dot" w:pos="8820"/>
          <w:tab w:val="left" w:pos="8910"/>
        </w:tabs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18"/>
        </w:rPr>
      </w:pPr>
      <w:r w:rsidRPr="00711504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TABLE</w:t>
      </w:r>
      <w:r w:rsidR="00A30FE9" w:rsidRPr="00711504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 xml:space="preserve"> S1</w:t>
      </w:r>
      <w:r w:rsidR="00C926F5" w:rsidRPr="00711504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.</w:t>
      </w:r>
      <w:r w:rsidR="00C926F5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</w:t>
      </w:r>
      <w:r w:rsidRPr="00711504">
        <w:rPr>
          <w:rFonts w:ascii="Times New Roman" w:hAnsi="Times New Roman" w:cs="Times New Roman"/>
          <w:sz w:val="24"/>
          <w:szCs w:val="18"/>
        </w:rPr>
        <w:t>Characteristics of IMV patients &lt;65 years at ICU admission</w:t>
      </w:r>
      <w:r w:rsidR="00C926F5" w:rsidRPr="00711504">
        <w:rPr>
          <w:rFonts w:ascii="Times New Roman" w:hAnsi="Times New Roman" w:cs="Times New Roman"/>
          <w:sz w:val="24"/>
          <w:szCs w:val="18"/>
        </w:rPr>
        <w:tab/>
      </w:r>
      <w:r w:rsidR="00A30FE9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3</w:t>
      </w:r>
      <w:r w:rsidR="00A30FE9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ab/>
      </w:r>
    </w:p>
    <w:p w:rsidR="00C926F5" w:rsidRPr="00711504" w:rsidRDefault="00711504" w:rsidP="00711504">
      <w:pPr>
        <w:tabs>
          <w:tab w:val="left" w:leader="dot" w:pos="8820"/>
          <w:tab w:val="left" w:pos="8910"/>
        </w:tabs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18"/>
        </w:rPr>
      </w:pPr>
      <w:r w:rsidRPr="00711504">
        <w:rPr>
          <w:rFonts w:ascii="Times New Roman" w:hAnsi="Times New Roman" w:cs="Times New Roman"/>
          <w:b/>
          <w:sz w:val="24"/>
          <w:szCs w:val="18"/>
        </w:rPr>
        <w:t>TABLE S2.</w:t>
      </w:r>
      <w:r w:rsidRPr="00711504">
        <w:rPr>
          <w:rFonts w:ascii="Times New Roman" w:hAnsi="Times New Roman" w:cs="Times New Roman"/>
          <w:sz w:val="24"/>
          <w:szCs w:val="18"/>
        </w:rPr>
        <w:t xml:space="preserve"> </w:t>
      </w:r>
      <w:r w:rsidR="00EF6BCB">
        <w:rPr>
          <w:rFonts w:ascii="Times New Roman" w:hAnsi="Times New Roman" w:cs="Times New Roman"/>
          <w:sz w:val="24"/>
          <w:szCs w:val="18"/>
        </w:rPr>
        <w:t>M</w:t>
      </w:r>
      <w:r w:rsidRPr="00711504">
        <w:rPr>
          <w:rFonts w:ascii="Times New Roman" w:hAnsi="Times New Roman" w:cs="Times New Roman"/>
          <w:sz w:val="24"/>
          <w:szCs w:val="18"/>
        </w:rPr>
        <w:t>anagement and outcomes of IMV patients &lt;65 years</w:t>
      </w:r>
      <w:r w:rsidR="00C926F5" w:rsidRPr="00711504">
        <w:rPr>
          <w:rFonts w:ascii="Times New Roman" w:hAnsi="Times New Roman" w:cs="Times New Roman"/>
          <w:sz w:val="24"/>
          <w:szCs w:val="18"/>
        </w:rPr>
        <w:tab/>
        <w:t>4</w:t>
      </w:r>
    </w:p>
    <w:p w:rsidR="00A30FE9" w:rsidRPr="00711504" w:rsidRDefault="00041C67" w:rsidP="00711504">
      <w:pPr>
        <w:tabs>
          <w:tab w:val="left" w:leader="dot" w:pos="8820"/>
          <w:tab w:val="left" w:pos="8910"/>
        </w:tabs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  <w:r w:rsidRPr="00041C67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TABLE S3.</w:t>
      </w:r>
      <w:r w:rsidRPr="00041C67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Characteristics of IMV patients ≥65 years at ICU admission</w:t>
      </w:r>
      <w:r w:rsidR="00C926F5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ab/>
      </w:r>
      <w:r w:rsidR="00A30FE9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5</w:t>
      </w:r>
    </w:p>
    <w:p w:rsidR="00A30FE9" w:rsidRPr="00711504" w:rsidRDefault="00041C67" w:rsidP="00711504">
      <w:pPr>
        <w:tabs>
          <w:tab w:val="left" w:leader="dot" w:pos="8820"/>
          <w:tab w:val="left" w:pos="8910"/>
        </w:tabs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  <w:r w:rsidRPr="00041C67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TABLE S4.</w:t>
      </w:r>
      <w:r w:rsidR="00EF6BCB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M</w:t>
      </w:r>
      <w:r w:rsidRPr="00041C67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anagement and outcomes of IMV patients ≥65 years</w:t>
      </w:r>
      <w:r w:rsidR="00A30FE9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ab/>
        <w:t>6</w:t>
      </w:r>
      <w:r w:rsidR="00A30FE9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ab/>
      </w:r>
    </w:p>
    <w:p w:rsidR="00A30FE9" w:rsidRPr="00711504" w:rsidRDefault="00EF6BCB" w:rsidP="00711504">
      <w:pPr>
        <w:tabs>
          <w:tab w:val="left" w:leader="dot" w:pos="8820"/>
          <w:tab w:val="left" w:pos="8910"/>
        </w:tabs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  <w:r w:rsidRPr="00EF6BCB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TABLE S5.</w:t>
      </w:r>
      <w:r w:rsidRPr="00EF6BCB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Characteristics of a dexamethasone cohort at ICU admission</w:t>
      </w:r>
      <w:r w:rsidR="00A30FE9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ab/>
      </w:r>
      <w:r w:rsidR="00DF559E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7</w:t>
      </w:r>
    </w:p>
    <w:p w:rsidR="00A30FE9" w:rsidRPr="00711504" w:rsidRDefault="00EF6BCB" w:rsidP="00711504">
      <w:pPr>
        <w:tabs>
          <w:tab w:val="left" w:leader="dot" w:pos="8820"/>
          <w:tab w:val="left" w:pos="8910"/>
        </w:tabs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  <w:r w:rsidRPr="00EF6BCB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TABLE S6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Manage</w:t>
      </w:r>
      <w:r w:rsidR="006C2B4A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ment and outcomes of a</w:t>
      </w:r>
      <w:r w:rsidRPr="00EF6BCB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dexamethasone cohort</w:t>
      </w:r>
      <w:r w:rsidR="00DF559E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ab/>
        <w:t>8</w:t>
      </w:r>
    </w:p>
    <w:p w:rsidR="00A30FE9" w:rsidRPr="00711504" w:rsidRDefault="00EF6BCB" w:rsidP="00711504">
      <w:pPr>
        <w:tabs>
          <w:tab w:val="left" w:leader="dot" w:pos="8820"/>
          <w:tab w:val="left" w:pos="8910"/>
        </w:tabs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  <w:r w:rsidRPr="00EF6BCB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TABLE S7.</w:t>
      </w:r>
      <w:r w:rsidRPr="00EF6BCB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Characteristics of a </w:t>
      </w:r>
      <w:r w:rsidR="004C2E6C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usual care</w:t>
      </w:r>
      <w:r w:rsidRPr="00EF6BCB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cohort at ICU admission</w:t>
      </w:r>
      <w:r w:rsidR="00DF559E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ab/>
        <w:t>9</w:t>
      </w:r>
    </w:p>
    <w:p w:rsidR="00A30FE9" w:rsidRPr="00711504" w:rsidRDefault="00EF6BCB" w:rsidP="00711504">
      <w:pPr>
        <w:tabs>
          <w:tab w:val="left" w:leader="dot" w:pos="8820"/>
          <w:tab w:val="left" w:pos="8910"/>
        </w:tabs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</w:pPr>
      <w:r w:rsidRPr="00EF6BCB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TABLE S8.</w:t>
      </w:r>
      <w:r w:rsidRPr="00EF6BCB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Management and outcomes of a </w:t>
      </w:r>
      <w:r w:rsidR="004C2E6C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>usual care</w:t>
      </w:r>
      <w:r w:rsidRPr="00EF6BCB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 xml:space="preserve"> cohort</w:t>
      </w:r>
      <w:r w:rsidR="00DF559E" w:rsidRPr="00711504">
        <w:rPr>
          <w:rFonts w:ascii="Times New Roman" w:eastAsia="Times New Roman" w:hAnsi="Times New Roman" w:cs="Times New Roman"/>
          <w:color w:val="000000" w:themeColor="text1"/>
          <w:sz w:val="24"/>
          <w:szCs w:val="18"/>
        </w:rPr>
        <w:tab/>
        <w:t>10</w:t>
      </w:r>
    </w:p>
    <w:p w:rsidR="0095041D" w:rsidRPr="00711504" w:rsidRDefault="0095041D" w:rsidP="00711504">
      <w:pPr>
        <w:tabs>
          <w:tab w:val="left" w:leader="dot" w:pos="8820"/>
          <w:tab w:val="left" w:pos="8910"/>
        </w:tabs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A30FE9" w:rsidRPr="00711504" w:rsidRDefault="00A30FE9" w:rsidP="00A30FE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A30FE9" w:rsidRPr="00711504" w:rsidRDefault="00A30FE9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71150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br w:type="page"/>
      </w:r>
    </w:p>
    <w:p w:rsidR="00A30FE9" w:rsidRPr="00711504" w:rsidRDefault="00A30FE9" w:rsidP="00A30FE9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 w:rsidRPr="00711504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r w:rsidR="00C926F5" w:rsidRPr="00711504">
        <w:rPr>
          <w:rFonts w:ascii="Times New Roman" w:hAnsi="Times New Roman" w:cs="Times New Roman"/>
          <w:b/>
          <w:sz w:val="18"/>
          <w:szCs w:val="18"/>
        </w:rPr>
        <w:t>S</w:t>
      </w:r>
      <w:r w:rsidR="00A04E32" w:rsidRPr="00711504">
        <w:rPr>
          <w:rFonts w:ascii="Times New Roman" w:hAnsi="Times New Roman" w:cs="Times New Roman"/>
          <w:b/>
          <w:sz w:val="18"/>
          <w:szCs w:val="18"/>
        </w:rPr>
        <w:t>1</w:t>
      </w:r>
      <w:r w:rsidRPr="00711504">
        <w:rPr>
          <w:rFonts w:ascii="Times New Roman" w:hAnsi="Times New Roman" w:cs="Times New Roman"/>
          <w:b/>
          <w:sz w:val="18"/>
          <w:szCs w:val="18"/>
        </w:rPr>
        <w:t>.</w:t>
      </w:r>
      <w:r w:rsidRPr="00711504">
        <w:rPr>
          <w:rFonts w:ascii="Times New Roman" w:hAnsi="Times New Roman" w:cs="Times New Roman"/>
          <w:sz w:val="18"/>
          <w:szCs w:val="18"/>
        </w:rPr>
        <w:t xml:space="preserve"> </w:t>
      </w:r>
      <w:r w:rsidR="00A04E32" w:rsidRPr="00711504">
        <w:rPr>
          <w:rFonts w:ascii="Times New Roman" w:hAnsi="Times New Roman" w:cs="Times New Roman"/>
          <w:sz w:val="18"/>
          <w:szCs w:val="18"/>
        </w:rPr>
        <w:t xml:space="preserve">Characteristics of IMV patients &lt;65 years </w:t>
      </w:r>
      <w:r w:rsidR="00C926F5" w:rsidRPr="00711504">
        <w:rPr>
          <w:rFonts w:ascii="Times New Roman" w:hAnsi="Times New Roman" w:cs="Times New Roman"/>
          <w:sz w:val="18"/>
          <w:szCs w:val="18"/>
        </w:rPr>
        <w:t>at ICU admission</w:t>
      </w:r>
    </w:p>
    <w:tbl>
      <w:tblPr>
        <w:tblW w:w="9260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20"/>
        <w:gridCol w:w="1980"/>
        <w:gridCol w:w="1980"/>
        <w:gridCol w:w="1080"/>
        <w:gridCol w:w="100"/>
      </w:tblGrid>
      <w:tr w:rsidR="00A30FE9" w:rsidRPr="00711504" w:rsidTr="00A30FE9">
        <w:trPr>
          <w:gridAfter w:val="1"/>
          <w:wAfter w:w="100" w:type="dxa"/>
          <w:cantSplit/>
        </w:trPr>
        <w:tc>
          <w:tcPr>
            <w:tcW w:w="412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A30FE9" w:rsidRPr="00711504" w:rsidRDefault="00A30FE9" w:rsidP="00A30FE9">
            <w:pPr>
              <w:autoSpaceDE w:val="0"/>
              <w:autoSpaceDN w:val="0"/>
              <w:adjustRightInd w:val="0"/>
              <w:spacing w:after="0" w:line="312" w:lineRule="auto"/>
              <w:ind w:left="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8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A30FE9" w:rsidRPr="00711504" w:rsidRDefault="00A30FE9" w:rsidP="00A30FE9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xamethasone</w:t>
            </w:r>
          </w:p>
          <w:p w:rsidR="00A30FE9" w:rsidRPr="00711504" w:rsidRDefault="00A30FE9" w:rsidP="00A30FE9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98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A30FE9" w:rsidRPr="00711504" w:rsidRDefault="00A30FE9" w:rsidP="00A30FE9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sual Care</w:t>
            </w:r>
          </w:p>
          <w:p w:rsidR="00A30FE9" w:rsidRPr="00711504" w:rsidRDefault="00A30FE9" w:rsidP="00A30FE9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3)</w:t>
            </w:r>
          </w:p>
        </w:tc>
        <w:tc>
          <w:tcPr>
            <w:tcW w:w="108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A30FE9" w:rsidRPr="00711504" w:rsidRDefault="00A30FE9" w:rsidP="00A30FE9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years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49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49-6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711504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s</w:t>
            </w:r>
            <w:r w:rsidR="00A04E32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30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 ≥30, kg/m2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/ 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/ 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5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T-PCR SARS-CoV-2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ies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5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7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7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5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2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13155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lung</w:t>
            </w:r>
            <w:r w:rsidR="00A04E32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 (1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13155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k</w:t>
            </w:r>
            <w:r w:rsidR="00A04E32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ney diseas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2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2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olic BP, mm Hg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(118-14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 (1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</w:tr>
      <w:tr w:rsidR="00A04E3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stolic BP, mm Hg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70-8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69-8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</w:t>
            </w:r>
          </w:p>
        </w:tc>
      </w:tr>
      <w:tr w:rsidR="00A04E3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, beats/min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76-9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(80-11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2215B8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, breaths/min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25-3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25-3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</w:tr>
      <w:tr w:rsidR="00A04E3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%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77-8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78-9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</w:t>
            </w:r>
          </w:p>
        </w:tc>
      </w:tr>
      <w:tr w:rsidR="00A04E3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CF6B8D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ever ≥38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o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C (≥100.4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o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F)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73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6</w:t>
            </w:r>
          </w:p>
        </w:tc>
      </w:tr>
      <w:tr w:rsidR="00A04E3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OFA</w:t>
            </w:r>
            <w:proofErr w:type="spellEnd"/>
            <w:proofErr w:type="gram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3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A04E3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6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5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</w:tr>
      <w:tr w:rsidR="00A04E3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 injury on chest CT scan, %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61-7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43-73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, mg/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 (109-23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 (73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8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itin, n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 (619-72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 (612-71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-6, p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61-16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22-29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alcitonin ≥0.5 ng/mL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/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2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/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dimer, n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,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 (665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,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1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-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,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7</w:t>
            </w:r>
          </w:p>
        </w:tc>
      </w:tr>
      <w:tr w:rsidR="00A04E3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reatinine,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mol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75-11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7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9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A04E32" w:rsidRPr="00711504" w:rsidRDefault="00A04E32" w:rsidP="00A04E3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</w:t>
            </w:r>
          </w:p>
        </w:tc>
      </w:tr>
      <w:tr w:rsidR="001F4672" w:rsidRPr="00711504" w:rsidTr="00A04E32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terial blood gas </w:t>
            </w:r>
            <w:r w:rsidR="005826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67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 pH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 (7.34-7.4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 (7.20-7.4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</w:tr>
      <w:tr w:rsidR="001F467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m H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(67-10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58-99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</w:t>
            </w:r>
          </w:p>
        </w:tc>
      </w:tr>
      <w:tr w:rsidR="001F467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C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m H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36-4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33-6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</w:tr>
      <w:tr w:rsidR="001F467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 w:firstLine="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e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ood count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67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, g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 (113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 (118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1F467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cyte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 (6.0-11.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 (5.9-14.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</w:tr>
      <w:tr w:rsidR="001F467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 (4.8-10.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 (3.7-12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</w:t>
            </w:r>
          </w:p>
        </w:tc>
      </w:tr>
      <w:tr w:rsidR="001F467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ocyte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0.5-1.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4-1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</w:tr>
      <w:tr w:rsidR="001F4672" w:rsidRPr="00711504" w:rsidTr="00A30FE9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 (175-28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 (163-27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</w:t>
            </w:r>
          </w:p>
        </w:tc>
      </w:tr>
      <w:tr w:rsidR="001F4672" w:rsidRPr="00711504" w:rsidTr="00A30FE9">
        <w:trPr>
          <w:cantSplit/>
        </w:trPr>
        <w:tc>
          <w:tcPr>
            <w:tcW w:w="9260" w:type="dxa"/>
            <w:gridSpan w:val="5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1F4672" w:rsidRPr="00711504" w:rsidRDefault="001F4672" w:rsidP="001F467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MI, body mass index; BP, blood pressure; CRP, C-reactive protein; CT, computed tomography; CVD, cardiovascular disease; HR, heart rate; ICU, intensive care unit; IQR, interquartile range; PaCO2, partial pressure of carbon dioxide; PaO2, partial pressure of oxygen;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OFA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quick sequential organ failure assessment score; RR, respiratory rate; RT-PCR, reverse transcription polymerase chain reaction; SaO2, oxygen saturation of arterial blood; SARS-CoV-2, severe acute respiratory syndrome coronavirus 2</w:t>
            </w:r>
          </w:p>
        </w:tc>
      </w:tr>
    </w:tbl>
    <w:p w:rsidR="001060A5" w:rsidRPr="00711504" w:rsidRDefault="00A30FE9" w:rsidP="00711504">
      <w:pPr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 w:rsidRPr="00711504">
        <w:rPr>
          <w:rFonts w:ascii="Times New Roman" w:hAnsi="Times New Roman" w:cs="Times New Roman"/>
          <w:sz w:val="18"/>
          <w:szCs w:val="18"/>
        </w:rPr>
        <w:br w:type="page"/>
      </w:r>
      <w:r w:rsidR="001060A5" w:rsidRPr="00711504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711504" w:rsidRPr="00711504">
        <w:rPr>
          <w:rFonts w:ascii="Times New Roman" w:hAnsi="Times New Roman" w:cs="Times New Roman"/>
          <w:b/>
          <w:sz w:val="18"/>
          <w:szCs w:val="18"/>
        </w:rPr>
        <w:t>2</w:t>
      </w:r>
      <w:r w:rsidR="001060A5" w:rsidRPr="00711504">
        <w:rPr>
          <w:rFonts w:ascii="Times New Roman" w:hAnsi="Times New Roman" w:cs="Times New Roman"/>
          <w:b/>
          <w:sz w:val="18"/>
          <w:szCs w:val="18"/>
        </w:rPr>
        <w:t>.</w:t>
      </w:r>
      <w:r w:rsidR="001060A5" w:rsidRPr="00711504">
        <w:rPr>
          <w:rFonts w:ascii="Times New Roman" w:hAnsi="Times New Roman" w:cs="Times New Roman"/>
          <w:sz w:val="18"/>
          <w:szCs w:val="18"/>
        </w:rPr>
        <w:t xml:space="preserve"> </w:t>
      </w:r>
      <w:r w:rsidR="00EF6BCB">
        <w:rPr>
          <w:rFonts w:ascii="Times New Roman" w:hAnsi="Times New Roman" w:cs="Times New Roman"/>
          <w:sz w:val="18"/>
          <w:szCs w:val="18"/>
        </w:rPr>
        <w:t>M</w:t>
      </w:r>
      <w:r w:rsidR="00711504" w:rsidRPr="00711504">
        <w:rPr>
          <w:rFonts w:ascii="Times New Roman" w:hAnsi="Times New Roman" w:cs="Times New Roman"/>
          <w:sz w:val="18"/>
          <w:szCs w:val="18"/>
        </w:rPr>
        <w:t>anage</w:t>
      </w:r>
      <w:r w:rsidR="001060A5" w:rsidRPr="00711504">
        <w:rPr>
          <w:rFonts w:ascii="Times New Roman" w:hAnsi="Times New Roman" w:cs="Times New Roman"/>
          <w:sz w:val="18"/>
          <w:szCs w:val="18"/>
        </w:rPr>
        <w:t>ment and outcomes of IMV patients &lt;65 years</w:t>
      </w:r>
    </w:p>
    <w:tbl>
      <w:tblPr>
        <w:tblW w:w="88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430"/>
        <w:gridCol w:w="1690"/>
        <w:gridCol w:w="1800"/>
        <w:gridCol w:w="1800"/>
        <w:gridCol w:w="990"/>
        <w:gridCol w:w="90"/>
      </w:tblGrid>
      <w:tr w:rsidR="00A5232E" w:rsidRPr="00711504" w:rsidTr="00711504">
        <w:trPr>
          <w:cantSplit/>
          <w:trHeight w:val="492"/>
        </w:trPr>
        <w:tc>
          <w:tcPr>
            <w:tcW w:w="4140" w:type="dxa"/>
            <w:gridSpan w:val="3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A5232E" w:rsidRPr="00711504" w:rsidRDefault="00A5232E" w:rsidP="00A523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0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xamethasone</w:t>
            </w:r>
          </w:p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80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sual Care</w:t>
            </w:r>
          </w:p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3)</w:t>
            </w:r>
          </w:p>
        </w:tc>
        <w:tc>
          <w:tcPr>
            <w:tcW w:w="1080" w:type="dxa"/>
            <w:gridSpan w:val="2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A5232E" w:rsidRPr="00711504" w:rsidRDefault="00A5232E" w:rsidP="00E46F8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1060A5" w:rsidRPr="00711504" w:rsidTr="00A04E32">
        <w:trPr>
          <w:cantSplit/>
          <w:trHeight w:val="245"/>
        </w:trPr>
        <w:tc>
          <w:tcPr>
            <w:tcW w:w="2450" w:type="dxa"/>
            <w:gridSpan w:val="2"/>
            <w:shd w:val="clear" w:color="auto" w:fill="FFFFFF"/>
            <w:vAlign w:val="center"/>
          </w:tcPr>
          <w:p w:rsidR="001060A5" w:rsidRPr="00711504" w:rsidRDefault="001060A5" w:rsidP="00A04E32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xamethasone therapy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1060A5" w:rsidRPr="00711504" w:rsidRDefault="001060A5" w:rsidP="00A04E32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1060A5" w:rsidRPr="00711504" w:rsidRDefault="001060A5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1060A5" w:rsidRPr="00711504" w:rsidRDefault="001060A5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1060A5" w:rsidRPr="00711504" w:rsidRDefault="001060A5" w:rsidP="00E46F8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5232E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A5232E" w:rsidRPr="00711504" w:rsidRDefault="00A5232E" w:rsidP="00A04E32">
            <w:pPr>
              <w:autoSpaceDE w:val="0"/>
              <w:autoSpaceDN w:val="0"/>
              <w:adjustRightInd w:val="0"/>
              <w:spacing w:after="0" w:line="240" w:lineRule="auto"/>
              <w:ind w:left="80" w:right="60" w:first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apy start</w:t>
            </w:r>
            <w:r w:rsidRPr="0071150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*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ays, median (IQ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7-13)</w:t>
            </w:r>
          </w:p>
        </w:tc>
        <w:tc>
          <w:tcPr>
            <w:tcW w:w="1800" w:type="dxa"/>
            <w:vMerge w:val="restart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gridSpan w:val="2"/>
            <w:vMerge w:val="restart"/>
            <w:shd w:val="clear" w:color="auto" w:fill="FFFFFF"/>
            <w:vAlign w:val="center"/>
          </w:tcPr>
          <w:p w:rsidR="00A5232E" w:rsidRPr="00711504" w:rsidRDefault="00A5232E" w:rsidP="00E46F8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5232E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A5232E" w:rsidRPr="00711504" w:rsidRDefault="00A5232E" w:rsidP="00A04E32">
            <w:pPr>
              <w:autoSpaceDE w:val="0"/>
              <w:autoSpaceDN w:val="0"/>
              <w:adjustRightInd w:val="0"/>
              <w:spacing w:after="0" w:line="240" w:lineRule="auto"/>
              <w:ind w:left="80" w:right="60" w:first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therapy, days, median (IQ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-3)</w:t>
            </w:r>
          </w:p>
        </w:tc>
        <w:tc>
          <w:tcPr>
            <w:tcW w:w="1800" w:type="dxa"/>
            <w:vMerge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shd w:val="clear" w:color="auto" w:fill="FFFFFF"/>
            <w:vAlign w:val="center"/>
          </w:tcPr>
          <w:p w:rsidR="00A5232E" w:rsidRPr="00711504" w:rsidRDefault="00A5232E" w:rsidP="00E46F8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5232E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A5232E" w:rsidRPr="00711504" w:rsidRDefault="00A5232E" w:rsidP="00A04E32">
            <w:pPr>
              <w:autoSpaceDE w:val="0"/>
              <w:autoSpaceDN w:val="0"/>
              <w:adjustRightInd w:val="0"/>
              <w:spacing w:after="0" w:line="240" w:lineRule="auto"/>
              <w:ind w:left="80" w:right="60" w:first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ulative dose, mg, median (IQ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36-40)</w:t>
            </w:r>
          </w:p>
        </w:tc>
        <w:tc>
          <w:tcPr>
            <w:tcW w:w="1800" w:type="dxa"/>
            <w:vMerge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shd w:val="clear" w:color="auto" w:fill="FFFFFF"/>
            <w:vAlign w:val="center"/>
          </w:tcPr>
          <w:p w:rsidR="00A5232E" w:rsidRPr="00711504" w:rsidRDefault="00A5232E" w:rsidP="00E46F8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5232E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A5232E" w:rsidRPr="00711504" w:rsidRDefault="00A5232E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chloroquine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A5232E" w:rsidRPr="00711504" w:rsidRDefault="00A5232E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</w:tr>
      <w:tr w:rsidR="00A5232E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A5232E" w:rsidRPr="00711504" w:rsidRDefault="00A5232E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ilumab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A5232E" w:rsidRPr="00711504" w:rsidRDefault="00A5232E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A5232E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A5232E" w:rsidRPr="00711504" w:rsidRDefault="00A5232E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cilizumab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A5232E" w:rsidRPr="00711504" w:rsidRDefault="00A5232E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A5232E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A5232E" w:rsidRPr="00711504" w:rsidRDefault="00A5232E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biotics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10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A5232E" w:rsidRPr="00711504" w:rsidRDefault="00A5232E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10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A5232E" w:rsidRPr="00711504" w:rsidRDefault="00A5232E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334CB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VT prophylaxis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10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97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711504" w:rsidRPr="00711504" w:rsidTr="006C2B4A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711504" w:rsidRPr="00711504" w:rsidRDefault="00711504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C transfusion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6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711504" w:rsidRPr="00711504" w:rsidRDefault="00711504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</w:t>
            </w:r>
          </w:p>
        </w:tc>
      </w:tr>
      <w:tr w:rsidR="00711504" w:rsidRPr="00711504" w:rsidTr="006C2B4A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711504" w:rsidRPr="00711504" w:rsidRDefault="00711504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ysis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42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711504" w:rsidRPr="00711504" w:rsidRDefault="00711504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</w:tr>
      <w:tr w:rsidR="00711504" w:rsidRPr="00711504" w:rsidTr="006C2B4A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711504" w:rsidRPr="00711504" w:rsidRDefault="00711504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opressor agents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79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711504" w:rsidRPr="00711504" w:rsidRDefault="00711504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</w:tr>
      <w:tr w:rsidR="00711504" w:rsidRPr="00711504" w:rsidTr="006C2B4A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711504" w:rsidRPr="00711504" w:rsidRDefault="00711504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ly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6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5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vMerge w:val="restart"/>
            <w:shd w:val="clear" w:color="auto" w:fill="FFFFFF"/>
            <w:vAlign w:val="center"/>
          </w:tcPr>
          <w:p w:rsidR="00711504" w:rsidRPr="00711504" w:rsidRDefault="00711504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</w:tr>
      <w:tr w:rsidR="00711504" w:rsidRPr="00711504" w:rsidTr="006C2B4A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711504" w:rsidRPr="00711504" w:rsidRDefault="00711504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+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19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24)</w:t>
            </w:r>
          </w:p>
        </w:tc>
        <w:tc>
          <w:tcPr>
            <w:tcW w:w="1080" w:type="dxa"/>
            <w:gridSpan w:val="2"/>
            <w:vMerge/>
            <w:shd w:val="clear" w:color="auto" w:fill="FFFFFF"/>
            <w:vAlign w:val="center"/>
          </w:tcPr>
          <w:p w:rsidR="00711504" w:rsidRPr="00711504" w:rsidRDefault="00711504" w:rsidP="00E46F8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1504" w:rsidRPr="00711504" w:rsidTr="006C2B4A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711504" w:rsidRPr="00711504" w:rsidRDefault="00711504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+ Epi + other agents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vMerge/>
            <w:shd w:val="clear" w:color="auto" w:fill="FFFFFF"/>
            <w:vAlign w:val="center"/>
          </w:tcPr>
          <w:p w:rsidR="00711504" w:rsidRPr="00711504" w:rsidRDefault="00711504" w:rsidP="00E46F8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1504" w:rsidRPr="00711504" w:rsidTr="006C2B4A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711504" w:rsidRPr="00711504" w:rsidRDefault="00711504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est dose, mcg/kg, median (IQ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2-1.2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2-1.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711504" w:rsidRPr="00711504" w:rsidRDefault="00711504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</w:tr>
      <w:tr w:rsidR="001060A5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1060A5" w:rsidRPr="00711504" w:rsidRDefault="001060A5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trition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1060A5" w:rsidRPr="00711504" w:rsidRDefault="001060A5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1060A5" w:rsidRPr="00711504" w:rsidRDefault="001060A5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1060A5" w:rsidRPr="00711504" w:rsidRDefault="001060A5" w:rsidP="00E46F8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6334CB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l intak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2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</w:tr>
      <w:tr w:rsidR="006334CB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 feeding tub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88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7</w:t>
            </w:r>
          </w:p>
        </w:tc>
      </w:tr>
      <w:tr w:rsidR="006334CB" w:rsidRPr="00711504" w:rsidTr="00A04E32">
        <w:trPr>
          <w:cantSplit/>
          <w:trHeight w:val="245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 feeding tube + PN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1060A5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060A5" w:rsidRPr="00711504" w:rsidRDefault="001060A5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rapy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1060A5" w:rsidRPr="00711504" w:rsidRDefault="001060A5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1060A5" w:rsidRPr="00711504" w:rsidRDefault="001060A5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1060A5" w:rsidRPr="00711504" w:rsidRDefault="001060A5" w:rsidP="00E46F8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al cannula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61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1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NC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4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0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B87D43" w:rsidP="00A04E32">
            <w:pPr>
              <w:autoSpaceDE w:val="0"/>
              <w:autoSpaceDN w:val="0"/>
              <w:adjustRightInd w:val="0"/>
              <w:spacing w:after="0" w:line="240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B87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invasive mechanical ventilation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3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heostomy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7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7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 of tracheostomy after intubation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6 (4-7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 (3-1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</w:tr>
      <w:tr w:rsidR="00711504" w:rsidRPr="00711504" w:rsidTr="006C2B4A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  <w:trHeight w:val="245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1504" w:rsidRPr="00711504" w:rsidRDefault="00711504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O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1504" w:rsidRPr="00711504" w:rsidRDefault="00711504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ubation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/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nnulation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42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2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ventilation, days, median (IQ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0 (12-33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2 (5-17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eding</w:t>
            </w:r>
            <w:r w:rsid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42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7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ventricular arrhythmia</w:t>
            </w:r>
            <w:r w:rsid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3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4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ntricular arrhythmia</w:t>
            </w:r>
            <w:r w:rsid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</w:t>
            </w:r>
            <w:r w:rsidR="0071150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ides</w:t>
            </w:r>
            <w:r w:rsidRPr="0071150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difficile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  <w:r w:rsid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493F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embolic</w:t>
            </w:r>
            <w:r w:rsidR="006334CB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vents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9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7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glycemia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6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3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711504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6334CB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erial infection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97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100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ic shock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ICU stay, days, median (IQ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1 (12-3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5 (7-19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 readmission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800" w:type="dxa"/>
            <w:shd w:val="clear" w:color="auto" w:fill="FFFFFF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ICU stay, days, median (IQ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1 (13-3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5 (7-19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6334CB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334CB" w:rsidRPr="00711504" w:rsidRDefault="006334CB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of hospital stay, days, median (IQ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31 (20-46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6334CB" w:rsidRPr="00711504" w:rsidRDefault="006334CB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0 (10-27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6334CB" w:rsidRPr="00711504" w:rsidRDefault="006334CB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711504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711504" w:rsidRPr="00711504" w:rsidRDefault="00711504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-day ICU mortality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E46F8D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22.6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E46F8D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48.5)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711504" w:rsidRPr="00711504" w:rsidRDefault="00E46F8D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1</w:t>
            </w:r>
          </w:p>
        </w:tc>
      </w:tr>
      <w:tr w:rsidR="00711504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711504" w:rsidRPr="00711504" w:rsidRDefault="00711504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, n (%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711504" w:rsidRPr="00711504" w:rsidRDefault="00711504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:rsidR="00711504" w:rsidRPr="00711504" w:rsidRDefault="00711504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46F8D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E46F8D" w:rsidRPr="00711504" w:rsidRDefault="00E46F8D" w:rsidP="00711504">
            <w:pPr>
              <w:autoSpaceDE w:val="0"/>
              <w:autoSpaceDN w:val="0"/>
              <w:adjustRightInd w:val="0"/>
              <w:spacing w:after="0" w:line="240" w:lineRule="auto"/>
              <w:ind w:right="60" w:firstLine="34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harged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46F8D" w:rsidRPr="00DD2B92" w:rsidRDefault="00E46F8D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B9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D2B92">
              <w:rPr>
                <w:rFonts w:ascii="Times New Roman" w:hAnsi="Times New Roman" w:cs="Times New Roman"/>
                <w:sz w:val="18"/>
                <w:szCs w:val="18"/>
              </w:rPr>
              <w:t xml:space="preserve"> (67.7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46F8D" w:rsidRPr="00DD2B92" w:rsidRDefault="00E46F8D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B9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DD2B92">
              <w:rPr>
                <w:rFonts w:ascii="Times New Roman" w:hAnsi="Times New Roman" w:cs="Times New Roman"/>
                <w:sz w:val="18"/>
                <w:szCs w:val="18"/>
              </w:rPr>
              <w:t xml:space="preserve"> (42.4)</w:t>
            </w:r>
          </w:p>
        </w:tc>
        <w:tc>
          <w:tcPr>
            <w:tcW w:w="1080" w:type="dxa"/>
            <w:gridSpan w:val="2"/>
            <w:vMerge w:val="restart"/>
            <w:shd w:val="clear" w:color="auto" w:fill="FFFFFF"/>
            <w:vAlign w:val="center"/>
          </w:tcPr>
          <w:p w:rsidR="00E46F8D" w:rsidRPr="00711504" w:rsidRDefault="00E46F8D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42</w:t>
            </w:r>
          </w:p>
        </w:tc>
      </w:tr>
      <w:tr w:rsidR="00E46F8D" w:rsidRPr="00711504" w:rsidTr="00A04E32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E46F8D" w:rsidRDefault="00E46F8D" w:rsidP="00711504">
            <w:pPr>
              <w:autoSpaceDE w:val="0"/>
              <w:autoSpaceDN w:val="0"/>
              <w:adjustRightInd w:val="0"/>
              <w:spacing w:after="0" w:line="240" w:lineRule="auto"/>
              <w:ind w:right="60" w:firstLine="34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46F8D" w:rsidRPr="00DD2B92" w:rsidRDefault="00E46F8D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B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D2B92">
              <w:rPr>
                <w:rFonts w:ascii="Times New Roman" w:hAnsi="Times New Roman" w:cs="Times New Roman"/>
                <w:sz w:val="18"/>
                <w:szCs w:val="18"/>
              </w:rPr>
              <w:t xml:space="preserve"> (32.3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46F8D" w:rsidRPr="00DD2B92" w:rsidRDefault="00E46F8D" w:rsidP="00711504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B9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D2B92">
              <w:rPr>
                <w:rFonts w:ascii="Times New Roman" w:hAnsi="Times New Roman" w:cs="Times New Roman"/>
                <w:sz w:val="18"/>
                <w:szCs w:val="18"/>
              </w:rPr>
              <w:t xml:space="preserve"> (57.6)</w:t>
            </w:r>
          </w:p>
        </w:tc>
        <w:tc>
          <w:tcPr>
            <w:tcW w:w="1080" w:type="dxa"/>
            <w:gridSpan w:val="2"/>
            <w:vMerge/>
            <w:shd w:val="clear" w:color="auto" w:fill="FFFFFF"/>
            <w:vAlign w:val="center"/>
          </w:tcPr>
          <w:p w:rsidR="00E46F8D" w:rsidRPr="00711504" w:rsidRDefault="00E46F8D" w:rsidP="00E46F8D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060A5" w:rsidRPr="00711504" w:rsidTr="00A04E32">
        <w:trPr>
          <w:gridAfter w:val="1"/>
          <w:wAfter w:w="90" w:type="dxa"/>
          <w:cantSplit/>
          <w:trHeight w:val="245"/>
        </w:trPr>
        <w:tc>
          <w:tcPr>
            <w:tcW w:w="8730" w:type="dxa"/>
            <w:gridSpan w:val="6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1060A5" w:rsidRPr="00711504" w:rsidRDefault="001060A5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VT, deep vein thrombosis; ECMO, extracorporeal membrane oxygenation; Epi, epinephrine; HFNC, high-flow nasal cannula; ICU, intensive care unit; IQR, interquartile range; NA, not applicable;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orepinephrine; NG, nasogastric; PN, parenteral nutrition; RBC, red blood cells</w:t>
            </w:r>
          </w:p>
          <w:p w:rsidR="001060A5" w:rsidRPr="00711504" w:rsidRDefault="001060A5" w:rsidP="00A04E3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*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since the first day of fever</w:t>
            </w:r>
          </w:p>
        </w:tc>
      </w:tr>
    </w:tbl>
    <w:p w:rsidR="00711504" w:rsidRDefault="00711504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6E4E58" w:rsidRPr="00711504" w:rsidRDefault="006E4E58" w:rsidP="006E4E58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 w:rsidRPr="00711504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r w:rsidR="00A30FE9" w:rsidRPr="00711504">
        <w:rPr>
          <w:rFonts w:ascii="Times New Roman" w:hAnsi="Times New Roman" w:cs="Times New Roman"/>
          <w:b/>
          <w:sz w:val="18"/>
          <w:szCs w:val="18"/>
        </w:rPr>
        <w:t>S</w:t>
      </w:r>
      <w:r w:rsidR="002215B8">
        <w:rPr>
          <w:rFonts w:ascii="Times New Roman" w:hAnsi="Times New Roman" w:cs="Times New Roman"/>
          <w:b/>
          <w:sz w:val="18"/>
          <w:szCs w:val="18"/>
        </w:rPr>
        <w:t>3</w:t>
      </w:r>
      <w:r w:rsidRPr="00711504">
        <w:rPr>
          <w:rFonts w:ascii="Times New Roman" w:hAnsi="Times New Roman" w:cs="Times New Roman"/>
          <w:b/>
          <w:sz w:val="18"/>
          <w:szCs w:val="18"/>
        </w:rPr>
        <w:t>.</w:t>
      </w:r>
      <w:r w:rsidRPr="00711504">
        <w:rPr>
          <w:rFonts w:ascii="Times New Roman" w:hAnsi="Times New Roman" w:cs="Times New Roman"/>
          <w:sz w:val="18"/>
          <w:szCs w:val="18"/>
        </w:rPr>
        <w:t xml:space="preserve"> </w:t>
      </w:r>
      <w:r w:rsidR="00711504">
        <w:rPr>
          <w:rFonts w:ascii="Times New Roman" w:hAnsi="Times New Roman" w:cs="Times New Roman"/>
          <w:sz w:val="18"/>
          <w:szCs w:val="18"/>
        </w:rPr>
        <w:t>C</w:t>
      </w:r>
      <w:r w:rsidRPr="00711504">
        <w:rPr>
          <w:rFonts w:ascii="Times New Roman" w:hAnsi="Times New Roman" w:cs="Times New Roman"/>
          <w:sz w:val="18"/>
          <w:szCs w:val="18"/>
        </w:rPr>
        <w:t>haracteristics</w:t>
      </w:r>
      <w:r w:rsidR="00A30FE9" w:rsidRPr="00711504">
        <w:rPr>
          <w:rFonts w:ascii="Times New Roman" w:hAnsi="Times New Roman" w:cs="Times New Roman"/>
          <w:sz w:val="18"/>
          <w:szCs w:val="18"/>
        </w:rPr>
        <w:t xml:space="preserve"> of IMV </w:t>
      </w:r>
      <w:proofErr w:type="gramStart"/>
      <w:r w:rsidR="00A30FE9" w:rsidRPr="00711504">
        <w:rPr>
          <w:rFonts w:ascii="Times New Roman" w:hAnsi="Times New Roman" w:cs="Times New Roman"/>
          <w:sz w:val="18"/>
          <w:szCs w:val="18"/>
        </w:rPr>
        <w:t>patients</w:t>
      </w:r>
      <w:proofErr w:type="gramEnd"/>
      <w:r w:rsidR="00A30FE9" w:rsidRPr="00711504">
        <w:rPr>
          <w:rFonts w:ascii="Times New Roman" w:hAnsi="Times New Roman" w:cs="Times New Roman"/>
          <w:sz w:val="18"/>
          <w:szCs w:val="18"/>
        </w:rPr>
        <w:t xml:space="preserve"> ≥65 years </w:t>
      </w:r>
      <w:r w:rsidRPr="00711504">
        <w:rPr>
          <w:rFonts w:ascii="Times New Roman" w:hAnsi="Times New Roman" w:cs="Times New Roman"/>
          <w:sz w:val="18"/>
          <w:szCs w:val="18"/>
        </w:rPr>
        <w:t>at</w:t>
      </w:r>
      <w:r w:rsidR="00A30FE9" w:rsidRPr="00711504">
        <w:rPr>
          <w:rFonts w:ascii="Times New Roman" w:hAnsi="Times New Roman" w:cs="Times New Roman"/>
          <w:sz w:val="18"/>
          <w:szCs w:val="18"/>
        </w:rPr>
        <w:t xml:space="preserve"> ICU admission</w:t>
      </w:r>
    </w:p>
    <w:tbl>
      <w:tblPr>
        <w:tblW w:w="9440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20"/>
        <w:gridCol w:w="1980"/>
        <w:gridCol w:w="1980"/>
        <w:gridCol w:w="1260"/>
        <w:gridCol w:w="100"/>
      </w:tblGrid>
      <w:tr w:rsidR="00002177" w:rsidRPr="00711504" w:rsidTr="00002177">
        <w:trPr>
          <w:gridAfter w:val="1"/>
          <w:wAfter w:w="100" w:type="dxa"/>
          <w:cantSplit/>
        </w:trPr>
        <w:tc>
          <w:tcPr>
            <w:tcW w:w="412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02177" w:rsidRPr="00711504" w:rsidRDefault="00002177" w:rsidP="0016547E">
            <w:pPr>
              <w:autoSpaceDE w:val="0"/>
              <w:autoSpaceDN w:val="0"/>
              <w:adjustRightInd w:val="0"/>
              <w:spacing w:after="0" w:line="312" w:lineRule="auto"/>
              <w:ind w:left="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8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02177" w:rsidRPr="00711504" w:rsidRDefault="00002177" w:rsidP="00A30FE9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xamethasone</w:t>
            </w:r>
          </w:p>
          <w:p w:rsidR="00002177" w:rsidRPr="00711504" w:rsidRDefault="00002177" w:rsidP="00A30FE9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8)</w:t>
            </w:r>
          </w:p>
        </w:tc>
        <w:tc>
          <w:tcPr>
            <w:tcW w:w="198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02177" w:rsidRPr="00711504" w:rsidRDefault="00002177" w:rsidP="002827F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sual Care</w:t>
            </w:r>
          </w:p>
          <w:p w:rsidR="00002177" w:rsidRPr="00711504" w:rsidRDefault="00002177" w:rsidP="002827F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8)</w:t>
            </w:r>
          </w:p>
        </w:tc>
        <w:tc>
          <w:tcPr>
            <w:tcW w:w="126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02177" w:rsidRPr="00711504" w:rsidRDefault="00002177" w:rsidP="0016547E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years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69-8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70-81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s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7 (45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 ≥30, kg/m2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/ 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4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/ 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6 (5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itive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PCR SARS-CoV-2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ies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8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36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95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7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8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74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6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42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5</w:t>
            </w:r>
          </w:p>
        </w:tc>
      </w:tr>
      <w:tr w:rsidR="00131552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lung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11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</w:tr>
      <w:tr w:rsidR="00131552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k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ney diseas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21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37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16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</w:tr>
      <w:tr w:rsidR="002215B8" w:rsidRPr="00711504" w:rsidTr="002215B8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olic BP, mm Hg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 (122-14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(117-14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</w:tr>
      <w:tr w:rsidR="002215B8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stolic BP, mm Hg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68-8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65-85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, beats/min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73-9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74-10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2215B8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, breaths/min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25-4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22-31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1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%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81-9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80-91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0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CF6B8D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ever ≥38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o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C (≥100.4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o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F)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5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OFA</w:t>
            </w:r>
            <w:proofErr w:type="spellEnd"/>
            <w:proofErr w:type="gram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3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7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5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2215B8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</w:tr>
      <w:tr w:rsidR="002215B8" w:rsidRPr="00711504" w:rsidTr="002215B8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2215B8" w:rsidRPr="00711504" w:rsidTr="002215B8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 injury on chest CT scan, %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55-7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47-81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</w:tr>
      <w:tr w:rsidR="002215B8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, mg/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 (97-27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 (92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  <w:tr w:rsidR="002215B8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itin, n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 (485-73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 (448-705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</w:tr>
      <w:tr w:rsidR="002215B8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-6, p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 (27-26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 (83-473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</w:tr>
      <w:tr w:rsidR="002215B8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alcitonin ≥0.5 ng/mL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/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4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/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1</w:t>
            </w:r>
          </w:p>
        </w:tc>
      </w:tr>
      <w:tr w:rsidR="002215B8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reatinine,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mol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76-12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(71-13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2215B8" w:rsidRPr="00711504" w:rsidTr="002215B8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dimer, n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,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 (1,076-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,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12 (1,227-6,107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terial blood ga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 pH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 (7.20-7.4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 (7.31-7.43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m H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77-11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75-113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C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m H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29-5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33-51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e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ood count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, g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(107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 (88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cyte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 (6.0-13.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 (6.0-15.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6</w:t>
            </w: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 (4.9-11.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 (5.8-12.9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ocyte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0.4-0.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4-0.7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</w:tr>
      <w:tr w:rsidR="005826B0" w:rsidRPr="00711504" w:rsidTr="0000217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 (171-32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 (146-271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</w:tr>
      <w:tr w:rsidR="005826B0" w:rsidRPr="00711504" w:rsidTr="00002177">
        <w:trPr>
          <w:cantSplit/>
        </w:trPr>
        <w:tc>
          <w:tcPr>
            <w:tcW w:w="9440" w:type="dxa"/>
            <w:gridSpan w:val="5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MI, body mass index; BP, blood pressure; CRP, C-reactive protein; CT, computed tomography; CVD, cardiovascular disease; HR, heart rate; ICU, intensive care unit; IQR, interquartile range; PaCO2, partial pressure of carbon dioxide; PaO2, partial pressure of oxygen;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OFA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quick sequential organ failure assessment score; RR, respiratory rate; RT-PCR, reverse transcription polymerase chain reaction; SaO2, oxygen saturation of arterial blood; SARS-CoV-2, severe acute respiratory syndrome coronavirus 2</w:t>
            </w:r>
          </w:p>
        </w:tc>
      </w:tr>
    </w:tbl>
    <w:p w:rsidR="006E4E58" w:rsidRPr="00711504" w:rsidRDefault="006E4E58" w:rsidP="006E4E58">
      <w:pPr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 w:rsidRPr="00711504">
        <w:rPr>
          <w:rFonts w:ascii="Times New Roman" w:hAnsi="Times New Roman" w:cs="Times New Roman"/>
          <w:sz w:val="18"/>
          <w:szCs w:val="18"/>
        </w:rPr>
        <w:br w:type="page"/>
      </w:r>
    </w:p>
    <w:p w:rsidR="00143E45" w:rsidRPr="00711504" w:rsidRDefault="00143E45" w:rsidP="00143E4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11504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2215B8">
        <w:rPr>
          <w:rFonts w:ascii="Times New Roman" w:hAnsi="Times New Roman" w:cs="Times New Roman"/>
          <w:b/>
          <w:sz w:val="18"/>
          <w:szCs w:val="18"/>
        </w:rPr>
        <w:t>4</w:t>
      </w:r>
      <w:r w:rsidRPr="00711504">
        <w:rPr>
          <w:rFonts w:ascii="Times New Roman" w:hAnsi="Times New Roman" w:cs="Times New Roman"/>
          <w:b/>
          <w:sz w:val="18"/>
          <w:szCs w:val="18"/>
        </w:rPr>
        <w:t>.</w:t>
      </w:r>
      <w:r w:rsidRPr="00711504">
        <w:rPr>
          <w:rFonts w:ascii="Times New Roman" w:hAnsi="Times New Roman" w:cs="Times New Roman"/>
          <w:sz w:val="18"/>
          <w:szCs w:val="18"/>
        </w:rPr>
        <w:t xml:space="preserve"> </w:t>
      </w:r>
      <w:r w:rsidR="00EF6BCB">
        <w:rPr>
          <w:rFonts w:ascii="Times New Roman" w:hAnsi="Times New Roman" w:cs="Times New Roman"/>
          <w:sz w:val="18"/>
          <w:szCs w:val="18"/>
        </w:rPr>
        <w:t>M</w:t>
      </w:r>
      <w:r w:rsidR="002215B8" w:rsidRPr="00711504">
        <w:rPr>
          <w:rFonts w:ascii="Times New Roman" w:hAnsi="Times New Roman" w:cs="Times New Roman"/>
          <w:sz w:val="18"/>
          <w:szCs w:val="18"/>
        </w:rPr>
        <w:t xml:space="preserve">anagement and outcomes of IMV </w:t>
      </w:r>
      <w:proofErr w:type="gramStart"/>
      <w:r w:rsidRPr="00711504">
        <w:rPr>
          <w:rFonts w:ascii="Times New Roman" w:hAnsi="Times New Roman" w:cs="Times New Roman"/>
          <w:sz w:val="18"/>
          <w:szCs w:val="18"/>
        </w:rPr>
        <w:t>patients</w:t>
      </w:r>
      <w:proofErr w:type="gramEnd"/>
      <w:r w:rsidRPr="00711504">
        <w:rPr>
          <w:rFonts w:ascii="Times New Roman" w:hAnsi="Times New Roman" w:cs="Times New Roman"/>
          <w:sz w:val="18"/>
          <w:szCs w:val="18"/>
        </w:rPr>
        <w:t xml:space="preserve"> ≥65 years</w:t>
      </w:r>
    </w:p>
    <w:tbl>
      <w:tblPr>
        <w:tblW w:w="88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428"/>
        <w:gridCol w:w="1690"/>
        <w:gridCol w:w="18"/>
        <w:gridCol w:w="1781"/>
        <w:gridCol w:w="17"/>
        <w:gridCol w:w="1782"/>
        <w:gridCol w:w="16"/>
        <w:gridCol w:w="968"/>
        <w:gridCol w:w="95"/>
        <w:gridCol w:w="20"/>
      </w:tblGrid>
      <w:tr w:rsidR="00143E45" w:rsidRPr="00711504" w:rsidTr="002215B8">
        <w:trPr>
          <w:gridAfter w:val="1"/>
          <w:wAfter w:w="20" w:type="dxa"/>
          <w:cantSplit/>
          <w:trHeight w:val="483"/>
        </w:trPr>
        <w:tc>
          <w:tcPr>
            <w:tcW w:w="4138" w:type="dxa"/>
            <w:gridSpan w:val="3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99" w:type="dxa"/>
            <w:gridSpan w:val="2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xamethasone</w:t>
            </w:r>
          </w:p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8)</w:t>
            </w:r>
          </w:p>
        </w:tc>
        <w:tc>
          <w:tcPr>
            <w:tcW w:w="1799" w:type="dxa"/>
            <w:gridSpan w:val="2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sual Care</w:t>
            </w:r>
          </w:p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8)</w:t>
            </w:r>
          </w:p>
        </w:tc>
        <w:tc>
          <w:tcPr>
            <w:tcW w:w="1079" w:type="dxa"/>
            <w:gridSpan w:val="3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2448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xamethasone therapy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left="80" w:right="60" w:first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apy start</w:t>
            </w:r>
            <w:r w:rsidRPr="0071150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*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8-15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left="80" w:right="60" w:first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therapy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-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left="80" w:right="60" w:first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ulative dose, mg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36-48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chloroquine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</w:t>
            </w: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ilumab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</w:t>
            </w: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cilizumab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biotic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0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100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VT prophylaxi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0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100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2215B8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C transfus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6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4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</w:tr>
      <w:tr w:rsidR="002215B8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ysi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9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7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</w:tr>
      <w:tr w:rsidR="002215B8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opressor agent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96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90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</w:tr>
      <w:tr w:rsidR="002215B8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ly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5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vMerge w:val="restart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</w:tr>
      <w:tr w:rsidR="002215B8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+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43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37)</w:t>
            </w:r>
          </w:p>
        </w:tc>
        <w:tc>
          <w:tcPr>
            <w:tcW w:w="1079" w:type="dxa"/>
            <w:gridSpan w:val="3"/>
            <w:vMerge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B8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+ Epi + other agent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vMerge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B8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est dose, mcg/kg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6-1.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3-1.0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2215B8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trit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l intake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 feeding tube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93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84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143E45" w:rsidRPr="00711504" w:rsidTr="002215B8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 feeding tube + PN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3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9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rapy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al cannula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61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61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NC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9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B87D43" w:rsidP="00143E45">
            <w:pPr>
              <w:autoSpaceDE w:val="0"/>
              <w:autoSpaceDN w:val="0"/>
              <w:adjustRightInd w:val="0"/>
              <w:spacing w:after="0" w:line="240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B87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invasive mechanical ventilation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9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4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heostomy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7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5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 of tracheostomy after intubat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 (3-7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7 (3-19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2215B8" w:rsidRPr="00711504" w:rsidTr="002215B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Before w:val="1"/>
          <w:wBefore w:w="20" w:type="dxa"/>
          <w:cantSplit/>
          <w:trHeight w:val="245"/>
        </w:trPr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left="75" w:right="60" w:hanging="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O, n (%)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ubation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/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nnulat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4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left="75" w:right="60" w:hanging="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ventilation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1 (8-18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3 (4-21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left="75" w:right="60" w:hanging="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eding</w:t>
            </w:r>
            <w:r w:rsidR="002215B8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3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8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left="75" w:right="60" w:hanging="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ventricular arrhythmia</w:t>
            </w:r>
            <w:r w:rsidR="002215B8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4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6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ntricular arrhythmia</w:t>
            </w:r>
            <w:r w:rsidR="002215B8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oides</w:t>
            </w:r>
            <w:r w:rsidR="00143E45" w:rsidRPr="0071150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difficile</w:t>
            </w:r>
            <w:r w:rsidR="00143E45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493FCB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embolic</w:t>
            </w:r>
            <w:r w:rsidR="00143E45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vent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8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9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glycemia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40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3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2215B8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143E45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erial infect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0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97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ic shock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6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ICU stay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2 (8-19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3 (7-26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 readmiss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1)</w:t>
            </w:r>
          </w:p>
        </w:tc>
        <w:tc>
          <w:tcPr>
            <w:tcW w:w="1799" w:type="dxa"/>
            <w:gridSpan w:val="2"/>
            <w:shd w:val="clear" w:color="auto" w:fill="FFFFFF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ICU stay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2 (8-21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4 (7-26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</w:tr>
      <w:tr w:rsidR="00143E45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of hospital stay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4 (11-3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9 (8-29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143E45" w:rsidRPr="00711504" w:rsidRDefault="00143E45" w:rsidP="002215B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</w:tr>
      <w:tr w:rsidR="002215B8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-day ICU mortality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A42863" w:rsidRDefault="00BC7CCC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6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 xml:space="preserve"> (75.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A42863" w:rsidRDefault="00BC7CCC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6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 xml:space="preserve"> (71.1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2215B8" w:rsidRPr="00BC7CCC" w:rsidRDefault="00BC7CCC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CCC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</w:tr>
      <w:tr w:rsidR="002215B8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A42863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2215B8" w:rsidRPr="00A42863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2215B8" w:rsidRPr="00711504" w:rsidRDefault="002215B8" w:rsidP="006C2B4A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46F8D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6F8D" w:rsidRPr="00711504" w:rsidRDefault="00E46F8D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4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harged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6F8D" w:rsidRPr="00A42863" w:rsidRDefault="00E46F8D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 xml:space="preserve"> (21.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6F8D" w:rsidRPr="00A42863" w:rsidRDefault="00E46F8D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 xml:space="preserve"> (23.7)</w:t>
            </w:r>
          </w:p>
        </w:tc>
        <w:tc>
          <w:tcPr>
            <w:tcW w:w="1079" w:type="dxa"/>
            <w:gridSpan w:val="3"/>
            <w:vMerge w:val="restart"/>
            <w:shd w:val="clear" w:color="auto" w:fill="FFFFFF"/>
            <w:vAlign w:val="center"/>
          </w:tcPr>
          <w:p w:rsidR="00E46F8D" w:rsidRPr="00E46F8D" w:rsidRDefault="00E46F8D" w:rsidP="006C2B4A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6F8D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</w:tr>
      <w:tr w:rsidR="00E46F8D" w:rsidRPr="00711504" w:rsidTr="002215B8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6F8D" w:rsidRDefault="00E46F8D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4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6F8D" w:rsidRPr="00A42863" w:rsidRDefault="00E46F8D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6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 xml:space="preserve"> (78.6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6F8D" w:rsidRPr="00A42863" w:rsidRDefault="00E46F8D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6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 xml:space="preserve"> (76.3)</w:t>
            </w:r>
          </w:p>
        </w:tc>
        <w:tc>
          <w:tcPr>
            <w:tcW w:w="1079" w:type="dxa"/>
            <w:gridSpan w:val="3"/>
            <w:vMerge/>
            <w:shd w:val="clear" w:color="auto" w:fill="FFFFFF"/>
            <w:vAlign w:val="center"/>
          </w:tcPr>
          <w:p w:rsidR="00E46F8D" w:rsidRPr="00711504" w:rsidRDefault="00E46F8D" w:rsidP="006C2B4A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43E45" w:rsidRPr="00711504" w:rsidTr="002215B8">
        <w:trPr>
          <w:gridAfter w:val="2"/>
          <w:wAfter w:w="115" w:type="dxa"/>
          <w:cantSplit/>
          <w:trHeight w:val="245"/>
        </w:trPr>
        <w:tc>
          <w:tcPr>
            <w:tcW w:w="8720" w:type="dxa"/>
            <w:gridSpan w:val="9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VT, deep vein thrombosis; ECMO, extracorporeal membrane oxygenation; Epi, epinephrine; HFNC, high-flow nasal cannula; ICU, intensive care unit; IQR, interquartile range; NA, not applicable;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orepinephrine; NG, nasogastric; PN, parenteral nutrition; RBC, red blood cells</w:t>
            </w:r>
          </w:p>
          <w:p w:rsidR="00143E45" w:rsidRPr="00711504" w:rsidRDefault="00143E45" w:rsidP="00143E4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*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since the first day of fever</w:t>
            </w:r>
          </w:p>
        </w:tc>
      </w:tr>
    </w:tbl>
    <w:p w:rsidR="00143E45" w:rsidRPr="00711504" w:rsidRDefault="00143E45" w:rsidP="006E4E58">
      <w:pPr>
        <w:spacing w:after="0" w:line="312" w:lineRule="auto"/>
        <w:rPr>
          <w:rFonts w:ascii="Times New Roman" w:hAnsi="Times New Roman" w:cs="Times New Roman"/>
          <w:b/>
          <w:sz w:val="18"/>
          <w:szCs w:val="18"/>
        </w:rPr>
      </w:pPr>
    </w:p>
    <w:p w:rsidR="00143E45" w:rsidRPr="00711504" w:rsidRDefault="00143E45">
      <w:pPr>
        <w:rPr>
          <w:rFonts w:ascii="Times New Roman" w:hAnsi="Times New Roman" w:cs="Times New Roman"/>
          <w:b/>
          <w:sz w:val="18"/>
          <w:szCs w:val="18"/>
        </w:rPr>
      </w:pPr>
      <w:r w:rsidRPr="00711504"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E44DFE" w:rsidRPr="00711504" w:rsidRDefault="00E44DFE" w:rsidP="00E44DFE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 w:rsidRPr="00711504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041C67">
        <w:rPr>
          <w:rFonts w:ascii="Times New Roman" w:hAnsi="Times New Roman" w:cs="Times New Roman"/>
          <w:b/>
          <w:sz w:val="18"/>
          <w:szCs w:val="18"/>
        </w:rPr>
        <w:t>5</w:t>
      </w:r>
      <w:r w:rsidRPr="00711504">
        <w:rPr>
          <w:rFonts w:ascii="Times New Roman" w:hAnsi="Times New Roman" w:cs="Times New Roman"/>
          <w:b/>
          <w:sz w:val="18"/>
          <w:szCs w:val="18"/>
        </w:rPr>
        <w:t>.</w:t>
      </w:r>
      <w:r w:rsidRPr="00711504">
        <w:rPr>
          <w:rFonts w:ascii="Times New Roman" w:hAnsi="Times New Roman" w:cs="Times New Roman"/>
          <w:sz w:val="18"/>
          <w:szCs w:val="18"/>
        </w:rPr>
        <w:t xml:space="preserve"> </w:t>
      </w:r>
      <w:r w:rsidR="00041C67">
        <w:rPr>
          <w:rFonts w:ascii="Times New Roman" w:hAnsi="Times New Roman" w:cs="Times New Roman"/>
          <w:sz w:val="18"/>
          <w:szCs w:val="18"/>
        </w:rPr>
        <w:t>C</w:t>
      </w:r>
      <w:r w:rsidRPr="00711504">
        <w:rPr>
          <w:rFonts w:ascii="Times New Roman" w:hAnsi="Times New Roman" w:cs="Times New Roman"/>
          <w:sz w:val="18"/>
          <w:szCs w:val="18"/>
        </w:rPr>
        <w:t xml:space="preserve">haracteristics of </w:t>
      </w:r>
      <w:r w:rsidR="00041C67">
        <w:rPr>
          <w:rFonts w:ascii="Times New Roman" w:hAnsi="Times New Roman" w:cs="Times New Roman"/>
          <w:sz w:val="18"/>
          <w:szCs w:val="18"/>
        </w:rPr>
        <w:t xml:space="preserve">a </w:t>
      </w:r>
      <w:r w:rsidRPr="00711504">
        <w:rPr>
          <w:rFonts w:ascii="Times New Roman" w:hAnsi="Times New Roman" w:cs="Times New Roman"/>
          <w:sz w:val="18"/>
          <w:szCs w:val="18"/>
        </w:rPr>
        <w:t>dexamethasone cohort</w:t>
      </w:r>
      <w:r w:rsidR="00041C67">
        <w:rPr>
          <w:rFonts w:ascii="Times New Roman" w:hAnsi="Times New Roman" w:cs="Times New Roman"/>
          <w:sz w:val="18"/>
          <w:szCs w:val="18"/>
        </w:rPr>
        <w:t xml:space="preserve"> at ICU admission</w:t>
      </w:r>
    </w:p>
    <w:tbl>
      <w:tblPr>
        <w:tblW w:w="9440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20"/>
        <w:gridCol w:w="1980"/>
        <w:gridCol w:w="1980"/>
        <w:gridCol w:w="1260"/>
        <w:gridCol w:w="100"/>
      </w:tblGrid>
      <w:tr w:rsidR="00E44DFE" w:rsidRPr="00711504" w:rsidTr="00E44DFE">
        <w:trPr>
          <w:gridAfter w:val="1"/>
          <w:wAfter w:w="100" w:type="dxa"/>
          <w:cantSplit/>
        </w:trPr>
        <w:tc>
          <w:tcPr>
            <w:tcW w:w="412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E44DFE" w:rsidRPr="00711504" w:rsidRDefault="00E44DFE" w:rsidP="00E44DFE">
            <w:pPr>
              <w:autoSpaceDE w:val="0"/>
              <w:autoSpaceDN w:val="0"/>
              <w:adjustRightInd w:val="0"/>
              <w:spacing w:after="0" w:line="312" w:lineRule="auto"/>
              <w:ind w:left="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8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E44DFE" w:rsidRPr="00711504" w:rsidRDefault="00E44DFE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65 years</w:t>
            </w:r>
          </w:p>
          <w:p w:rsidR="00E44DFE" w:rsidRPr="00711504" w:rsidRDefault="00E44DFE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50)</w:t>
            </w:r>
          </w:p>
        </w:tc>
        <w:tc>
          <w:tcPr>
            <w:tcW w:w="198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E44DFE" w:rsidRPr="00711504" w:rsidRDefault="00E44DFE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≥65 years</w:t>
            </w:r>
          </w:p>
          <w:p w:rsidR="00E44DFE" w:rsidRPr="00711504" w:rsidRDefault="00E44DFE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3)</w:t>
            </w:r>
          </w:p>
        </w:tc>
        <w:tc>
          <w:tcPr>
            <w:tcW w:w="126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E44DFE" w:rsidRPr="00711504" w:rsidRDefault="00E44DFE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years, median (IQR)</w:t>
            </w:r>
          </w:p>
        </w:tc>
        <w:tc>
          <w:tcPr>
            <w:tcW w:w="1980" w:type="dxa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48-60)</w:t>
            </w:r>
          </w:p>
        </w:tc>
        <w:tc>
          <w:tcPr>
            <w:tcW w:w="1980" w:type="dxa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68-79)</w:t>
            </w:r>
          </w:p>
        </w:tc>
        <w:tc>
          <w:tcPr>
            <w:tcW w:w="1260" w:type="dxa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041C67" w:rsidRPr="00711504" w:rsidRDefault="00041C67" w:rsidP="001144E1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s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0 (3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 ≥30, kg/m2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/ 4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7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/ 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5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44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itive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PCR SARS-CoV-2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ies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6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30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91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3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70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7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42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131552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lung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18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</w:tr>
      <w:tr w:rsidR="00131552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k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ney diseas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3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27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21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olic BP, mm Hg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(119-14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(122-14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</w:t>
            </w:r>
          </w:p>
        </w:tc>
      </w:tr>
      <w:tr w:rsidR="00041C67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stolic BP, mm Hg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70-8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70-8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</w:tr>
      <w:tr w:rsidR="00041C67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, beats/min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75-9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73-99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041C67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, breaths/min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24-3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24-37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2</w:t>
            </w:r>
          </w:p>
        </w:tc>
      </w:tr>
      <w:tr w:rsidR="00041C67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%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80-9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82-9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</w:tr>
      <w:tr w:rsidR="00041C67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CF6B8D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ever ≥38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o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C (≥100.4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o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F)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5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5</w:t>
            </w:r>
          </w:p>
        </w:tc>
      </w:tr>
      <w:tr w:rsidR="00041C67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OFA</w:t>
            </w:r>
            <w:proofErr w:type="spellEnd"/>
            <w:proofErr w:type="gram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1C67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</w:tr>
      <w:tr w:rsidR="00041C67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6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7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</w:tr>
      <w:tr w:rsidR="00041C67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8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 injury on chest CT scan, %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51-7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52-76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</w:tr>
      <w:tr w:rsidR="00041C67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, mg/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 (103-22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 (94-26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</w:tr>
      <w:tr w:rsidR="00041C67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itin, n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 (604-72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 (434-71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</w:tr>
      <w:tr w:rsidR="00041C67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-6, p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35-14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 (33-24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</w:tr>
      <w:tr w:rsidR="00041C67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alcitonin ≥0.5 ng/mL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/ 45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/ 29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</w:tr>
      <w:tr w:rsidR="00041C67" w:rsidRPr="00711504" w:rsidTr="00041C67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dimer, n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,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 (597-2,25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69 (1,042-3,91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8</w:t>
            </w:r>
          </w:p>
        </w:tc>
      </w:tr>
      <w:tr w:rsidR="00041C67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reatinine,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mol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75-10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(77-129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041C67" w:rsidRPr="00711504" w:rsidRDefault="00041C67" w:rsidP="00041C67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terial blood ga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 pH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 (7.35-7.4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 (7.20-7.46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m H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67-10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78-11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C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m H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35-4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29-5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</w:t>
            </w: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e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ood count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, g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 (114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 (107-136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cyte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 (6.0-10.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 (6.0-13.1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 (4.6-8.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 (5.2-10.9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ocyte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0.5-1.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3-1.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5826B0" w:rsidRPr="00711504" w:rsidTr="00E44DFE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 (167-28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 (175-328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</w:tr>
      <w:tr w:rsidR="005826B0" w:rsidRPr="00711504" w:rsidTr="00E44DFE">
        <w:trPr>
          <w:cantSplit/>
        </w:trPr>
        <w:tc>
          <w:tcPr>
            <w:tcW w:w="9440" w:type="dxa"/>
            <w:gridSpan w:val="5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MI, body mass index; BP, blood pressure; CRP, C-reactive protein; CT, computed tomography; CVD, cardiovascular disease; HR, heart rate; ICU, intensive care unit; IQR, interquartile range; PaCO2, partial pressure of carbon dioxide; PaO2, partial pressure of oxygen;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OFA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quick sequential organ failure assessment score; RR, respiratory rate; RT-PCR, reverse transcription polymerase chain reaction; SaO2, oxygen saturation of arterial blood; SARS-CoV-2, severe acute respiratory syndrome coronavirus 2</w:t>
            </w:r>
          </w:p>
        </w:tc>
      </w:tr>
    </w:tbl>
    <w:p w:rsidR="00E44DFE" w:rsidRPr="00711504" w:rsidRDefault="00E44DFE" w:rsidP="00E44DFE">
      <w:pPr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 w:rsidRPr="00711504">
        <w:rPr>
          <w:rFonts w:ascii="Times New Roman" w:hAnsi="Times New Roman" w:cs="Times New Roman"/>
          <w:sz w:val="18"/>
          <w:szCs w:val="18"/>
        </w:rPr>
        <w:br w:type="page"/>
      </w:r>
    </w:p>
    <w:p w:rsidR="00E44DFE" w:rsidRPr="00711504" w:rsidRDefault="001A7A19" w:rsidP="00E44DFE">
      <w:pPr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 w:rsidRPr="00711504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041C67">
        <w:rPr>
          <w:rFonts w:ascii="Times New Roman" w:hAnsi="Times New Roman" w:cs="Times New Roman"/>
          <w:b/>
          <w:sz w:val="18"/>
          <w:szCs w:val="18"/>
        </w:rPr>
        <w:t>6</w:t>
      </w:r>
      <w:r w:rsidR="00E44DFE" w:rsidRPr="00711504">
        <w:rPr>
          <w:rFonts w:ascii="Times New Roman" w:hAnsi="Times New Roman" w:cs="Times New Roman"/>
          <w:b/>
          <w:sz w:val="18"/>
          <w:szCs w:val="18"/>
        </w:rPr>
        <w:t>.</w:t>
      </w:r>
      <w:r w:rsidR="00EF6BCB">
        <w:rPr>
          <w:rFonts w:ascii="Times New Roman" w:hAnsi="Times New Roman" w:cs="Times New Roman"/>
          <w:sz w:val="18"/>
          <w:szCs w:val="18"/>
        </w:rPr>
        <w:t xml:space="preserve"> </w:t>
      </w:r>
      <w:r w:rsidR="00360035">
        <w:rPr>
          <w:rFonts w:ascii="Times New Roman" w:hAnsi="Times New Roman" w:cs="Times New Roman"/>
          <w:sz w:val="18"/>
          <w:szCs w:val="18"/>
        </w:rPr>
        <w:t>Manage</w:t>
      </w:r>
      <w:r w:rsidR="00EF6BCB">
        <w:rPr>
          <w:rFonts w:ascii="Times New Roman" w:hAnsi="Times New Roman" w:cs="Times New Roman"/>
          <w:sz w:val="18"/>
          <w:szCs w:val="18"/>
        </w:rPr>
        <w:t>ment and outcomes of a</w:t>
      </w:r>
      <w:r w:rsidR="00E44DFE" w:rsidRPr="00711504">
        <w:rPr>
          <w:rFonts w:ascii="Times New Roman" w:hAnsi="Times New Roman" w:cs="Times New Roman"/>
          <w:sz w:val="18"/>
          <w:szCs w:val="18"/>
        </w:rPr>
        <w:t xml:space="preserve"> dexamethasone cohort</w:t>
      </w:r>
    </w:p>
    <w:tbl>
      <w:tblPr>
        <w:tblW w:w="88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429"/>
        <w:gridCol w:w="1689"/>
        <w:gridCol w:w="20"/>
        <w:gridCol w:w="1779"/>
        <w:gridCol w:w="20"/>
        <w:gridCol w:w="1779"/>
        <w:gridCol w:w="20"/>
        <w:gridCol w:w="969"/>
        <w:gridCol w:w="90"/>
        <w:gridCol w:w="20"/>
      </w:tblGrid>
      <w:tr w:rsidR="00E44DFE" w:rsidRPr="00711504" w:rsidTr="00041C67">
        <w:trPr>
          <w:gridAfter w:val="1"/>
          <w:wAfter w:w="20" w:type="dxa"/>
          <w:cantSplit/>
          <w:trHeight w:val="510"/>
        </w:trPr>
        <w:tc>
          <w:tcPr>
            <w:tcW w:w="4138" w:type="dxa"/>
            <w:gridSpan w:val="3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99" w:type="dxa"/>
            <w:gridSpan w:val="2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65 years</w:t>
            </w:r>
          </w:p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50)</w:t>
            </w:r>
          </w:p>
        </w:tc>
        <w:tc>
          <w:tcPr>
            <w:tcW w:w="1799" w:type="dxa"/>
            <w:gridSpan w:val="2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≥65 years</w:t>
            </w:r>
          </w:p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3)</w:t>
            </w:r>
          </w:p>
        </w:tc>
        <w:tc>
          <w:tcPr>
            <w:tcW w:w="1079" w:type="dxa"/>
            <w:gridSpan w:val="3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2449" w:type="dxa"/>
            <w:gridSpan w:val="2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xamethasone therapy</w:t>
            </w:r>
          </w:p>
        </w:tc>
        <w:tc>
          <w:tcPr>
            <w:tcW w:w="1689" w:type="dxa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 w:first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apy start</w:t>
            </w:r>
            <w:r w:rsidRPr="0071150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*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8-13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8-15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 w:first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therapy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-3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-4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 w:first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ulative dose, mg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24-36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36-48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chloroquine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3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4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5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ilumab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cilizumab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7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biotic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98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9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VT prophylaxi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10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100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041C67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C transfus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0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041C67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ysi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26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041C67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opressor agent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5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8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041C67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ly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4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4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vMerge w:val="restart"/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041C67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+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1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36)</w:t>
            </w:r>
          </w:p>
        </w:tc>
        <w:tc>
          <w:tcPr>
            <w:tcW w:w="1079" w:type="dxa"/>
            <w:gridSpan w:val="3"/>
            <w:vMerge/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1C67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+ Epi + other agent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vMerge/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1C67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est dose, mcg/kg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2-1.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6-1.0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trit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l intake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 feeding tube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48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7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E44DFE" w:rsidRPr="00711504" w:rsidTr="00041C67">
        <w:trPr>
          <w:gridAfter w:val="1"/>
          <w:wAfter w:w="20" w:type="dxa"/>
          <w:cantSplit/>
          <w:trHeight w:val="245"/>
        </w:trPr>
        <w:tc>
          <w:tcPr>
            <w:tcW w:w="4138" w:type="dxa"/>
            <w:gridSpan w:val="3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 feeding tube + PN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8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rapy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al cannula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66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6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NC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B87D43" w:rsidP="00D10BEA">
            <w:pPr>
              <w:autoSpaceDE w:val="0"/>
              <w:autoSpaceDN w:val="0"/>
              <w:adjustRightInd w:val="0"/>
              <w:spacing w:after="0" w:line="240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B87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invasive mechanical ventilation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0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6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ubat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6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8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5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heostomy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/ 3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9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/ 28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5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 of tracheostomy after intubat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6 (4-7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 (3-7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041C67" w:rsidRPr="00711504" w:rsidTr="00041C67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Before w:val="1"/>
          <w:wBefore w:w="20" w:type="dxa"/>
          <w:cantSplit/>
          <w:trHeight w:val="245"/>
        </w:trPr>
        <w:tc>
          <w:tcPr>
            <w:tcW w:w="4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O, n (%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ubation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/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nnulat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/ 3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6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/ 28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114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ventilation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0 (12-33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1 (8-18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041C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eding</w:t>
            </w:r>
            <w:r w:rsidR="00041C67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26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041C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ventricular arrhythmia</w:t>
            </w:r>
            <w:r w:rsidR="00041C67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5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114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041C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ntricular arrhythmia</w:t>
            </w:r>
            <w:r w:rsidR="00041C67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041C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</w:t>
            </w:r>
            <w:r w:rsidR="00041C6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ides</w:t>
            </w:r>
            <w:r w:rsidRPr="0071150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difficile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  <w:r w:rsidR="00041C67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493FCB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embolic</w:t>
            </w:r>
            <w:r w:rsidR="00E44DFE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vents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glycemia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26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6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041C67" w:rsidP="00041C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E44DFE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erial infect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62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8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5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ic shock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76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1144E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ICU stay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2 (3-2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0 (4-18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 readmission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1799" w:type="dxa"/>
            <w:gridSpan w:val="2"/>
            <w:shd w:val="clear" w:color="auto" w:fill="FFFFFF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ICU stay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2 (3-24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0 (5-18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</w:tr>
      <w:tr w:rsidR="00E44DFE" w:rsidRPr="00711504" w:rsidTr="00041C67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of hospital stay, days, median (IQR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2 (15-38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5 (11-29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E44DFE" w:rsidRPr="00711504" w:rsidRDefault="00E44DFE" w:rsidP="00A4286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</w:p>
        </w:tc>
      </w:tr>
      <w:tr w:rsidR="00041C67" w:rsidRPr="00711504" w:rsidTr="006C2B4A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-day ICU mortality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4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A42863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6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 xml:space="preserve"> (63.6)</w:t>
            </w: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041C67" w:rsidRPr="00711504" w:rsidRDefault="00F8113A" w:rsidP="001144E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041C67" w:rsidRPr="00711504" w:rsidTr="006C2B4A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, n (%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711504" w:rsidRDefault="00041C67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041C67" w:rsidRPr="00A42863" w:rsidRDefault="00041C67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gridSpan w:val="3"/>
            <w:shd w:val="clear" w:color="auto" w:fill="FFFFFF"/>
            <w:vAlign w:val="center"/>
          </w:tcPr>
          <w:p w:rsidR="00041C67" w:rsidRPr="00711504" w:rsidRDefault="00041C67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8113A" w:rsidRPr="00711504" w:rsidTr="006C2B4A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4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harged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80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F8113A" w:rsidRPr="00A42863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6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 xml:space="preserve"> (33.3)</w:t>
            </w:r>
          </w:p>
        </w:tc>
        <w:tc>
          <w:tcPr>
            <w:tcW w:w="1079" w:type="dxa"/>
            <w:gridSpan w:val="3"/>
            <w:vMerge w:val="restart"/>
            <w:shd w:val="clear" w:color="auto" w:fill="FFFFFF"/>
            <w:vAlign w:val="center"/>
          </w:tcPr>
          <w:p w:rsidR="00F8113A" w:rsidRPr="00711504" w:rsidRDefault="00F8113A" w:rsidP="001144E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8113A" w:rsidRPr="00711504" w:rsidTr="006C2B4A">
        <w:trPr>
          <w:gridBefore w:val="1"/>
          <w:gridAfter w:val="1"/>
          <w:wBefore w:w="20" w:type="dxa"/>
          <w:wAfter w:w="20" w:type="dxa"/>
          <w:cantSplit/>
          <w:trHeight w:val="245"/>
        </w:trPr>
        <w:tc>
          <w:tcPr>
            <w:tcW w:w="4118" w:type="dxa"/>
            <w:gridSpan w:val="2"/>
            <w:shd w:val="clear" w:color="auto" w:fill="FFFFFF"/>
            <w:vAlign w:val="center"/>
          </w:tcPr>
          <w:p w:rsidR="00F8113A" w:rsidRDefault="00F8113A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4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20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shd w:val="clear" w:color="auto" w:fill="FFFFFF"/>
            <w:vAlign w:val="center"/>
          </w:tcPr>
          <w:p w:rsidR="00F8113A" w:rsidRPr="00A42863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6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A42863">
              <w:rPr>
                <w:rFonts w:ascii="Times New Roman" w:hAnsi="Times New Roman" w:cs="Times New Roman"/>
                <w:sz w:val="18"/>
                <w:szCs w:val="18"/>
              </w:rPr>
              <w:t xml:space="preserve"> (66.7)</w:t>
            </w:r>
          </w:p>
        </w:tc>
        <w:tc>
          <w:tcPr>
            <w:tcW w:w="1079" w:type="dxa"/>
            <w:gridSpan w:val="3"/>
            <w:vMerge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44DFE" w:rsidRPr="00711504" w:rsidTr="00041C67">
        <w:trPr>
          <w:gridAfter w:val="2"/>
          <w:wAfter w:w="110" w:type="dxa"/>
          <w:cantSplit/>
          <w:trHeight w:val="245"/>
        </w:trPr>
        <w:tc>
          <w:tcPr>
            <w:tcW w:w="8725" w:type="dxa"/>
            <w:gridSpan w:val="9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VT, deep vein thrombosis; ECMO, extracorporeal membrane oxygenation; Epi, epinephrine; HFNC, high-flow nasal cannula; ICU, intensive care unit; IQR, interquartile range; NA, not applicable;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orepinephrine; NG, nasogastric; PN, parenteral nutrition; RBC, red blood cells</w:t>
            </w:r>
          </w:p>
          <w:p w:rsidR="00E44DFE" w:rsidRPr="00711504" w:rsidRDefault="00E44DFE" w:rsidP="00D10B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*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since the first day of fever</w:t>
            </w:r>
          </w:p>
        </w:tc>
      </w:tr>
    </w:tbl>
    <w:p w:rsidR="00E44DFE" w:rsidRPr="00711504" w:rsidRDefault="00E44DFE" w:rsidP="00E44DFE">
      <w:pPr>
        <w:rPr>
          <w:sz w:val="18"/>
          <w:szCs w:val="18"/>
        </w:rPr>
      </w:pPr>
    </w:p>
    <w:p w:rsidR="00E44DFE" w:rsidRPr="00711504" w:rsidRDefault="00E44DFE" w:rsidP="00E44DFE">
      <w:pPr>
        <w:rPr>
          <w:sz w:val="18"/>
          <w:szCs w:val="18"/>
        </w:rPr>
      </w:pPr>
    </w:p>
    <w:p w:rsidR="00C34629" w:rsidRPr="00711504" w:rsidRDefault="00EF6BCB" w:rsidP="00C34629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TABLE S7</w:t>
      </w:r>
      <w:r w:rsidR="00C34629" w:rsidRPr="00711504">
        <w:rPr>
          <w:rFonts w:ascii="Times New Roman" w:hAnsi="Times New Roman" w:cs="Times New Roman"/>
          <w:b/>
          <w:sz w:val="18"/>
          <w:szCs w:val="18"/>
        </w:rPr>
        <w:t>.</w:t>
      </w:r>
      <w:r w:rsidR="00C34629" w:rsidRPr="0071150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="00C34629" w:rsidRPr="00711504">
        <w:rPr>
          <w:rFonts w:ascii="Times New Roman" w:hAnsi="Times New Roman" w:cs="Times New Roman"/>
          <w:sz w:val="18"/>
          <w:szCs w:val="18"/>
        </w:rPr>
        <w:t>haracteristics of</w:t>
      </w:r>
      <w:r>
        <w:rPr>
          <w:rFonts w:ascii="Times New Roman" w:hAnsi="Times New Roman" w:cs="Times New Roman"/>
          <w:sz w:val="18"/>
          <w:szCs w:val="18"/>
        </w:rPr>
        <w:t xml:space="preserve"> a</w:t>
      </w:r>
      <w:r w:rsidR="004C2E6C">
        <w:rPr>
          <w:rFonts w:ascii="Times New Roman" w:hAnsi="Times New Roman" w:cs="Times New Roman"/>
          <w:sz w:val="18"/>
          <w:szCs w:val="18"/>
        </w:rPr>
        <w:t xml:space="preserve"> usual care</w:t>
      </w:r>
      <w:r w:rsidR="00C34629" w:rsidRPr="00711504">
        <w:rPr>
          <w:rFonts w:ascii="Times New Roman" w:hAnsi="Times New Roman" w:cs="Times New Roman"/>
          <w:sz w:val="18"/>
          <w:szCs w:val="18"/>
        </w:rPr>
        <w:t xml:space="preserve"> cohort</w:t>
      </w:r>
      <w:r>
        <w:rPr>
          <w:rFonts w:ascii="Times New Roman" w:hAnsi="Times New Roman" w:cs="Times New Roman"/>
          <w:sz w:val="18"/>
          <w:szCs w:val="18"/>
        </w:rPr>
        <w:t xml:space="preserve"> at ICU admission</w:t>
      </w:r>
    </w:p>
    <w:tbl>
      <w:tblPr>
        <w:tblW w:w="9440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20"/>
        <w:gridCol w:w="1980"/>
        <w:gridCol w:w="1980"/>
        <w:gridCol w:w="1260"/>
        <w:gridCol w:w="100"/>
      </w:tblGrid>
      <w:tr w:rsidR="00070591" w:rsidRPr="00711504" w:rsidTr="00B44DA6">
        <w:trPr>
          <w:gridAfter w:val="1"/>
          <w:wAfter w:w="100" w:type="dxa"/>
          <w:cantSplit/>
        </w:trPr>
        <w:tc>
          <w:tcPr>
            <w:tcW w:w="412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70591" w:rsidRPr="00711504" w:rsidRDefault="00070591" w:rsidP="00070591">
            <w:pPr>
              <w:autoSpaceDE w:val="0"/>
              <w:autoSpaceDN w:val="0"/>
              <w:adjustRightInd w:val="0"/>
              <w:spacing w:after="0" w:line="312" w:lineRule="auto"/>
              <w:ind w:left="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8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70591" w:rsidRPr="00711504" w:rsidRDefault="00070591" w:rsidP="0007059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65 years</w:t>
            </w:r>
          </w:p>
          <w:p w:rsidR="00070591" w:rsidRPr="00711504" w:rsidRDefault="00070591" w:rsidP="0007059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60)</w:t>
            </w:r>
          </w:p>
        </w:tc>
        <w:tc>
          <w:tcPr>
            <w:tcW w:w="198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70591" w:rsidRPr="00711504" w:rsidRDefault="00070591" w:rsidP="0007059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≥65 years</w:t>
            </w:r>
          </w:p>
          <w:p w:rsidR="00070591" w:rsidRPr="00711504" w:rsidRDefault="00070591" w:rsidP="0007059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77)</w:t>
            </w:r>
          </w:p>
        </w:tc>
        <w:tc>
          <w:tcPr>
            <w:tcW w:w="126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70591" w:rsidRPr="00711504" w:rsidRDefault="00070591" w:rsidP="00070591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years, median (IQR)</w:t>
            </w:r>
          </w:p>
        </w:tc>
        <w:tc>
          <w:tcPr>
            <w:tcW w:w="1980" w:type="dxa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48-61)</w:t>
            </w:r>
          </w:p>
        </w:tc>
        <w:tc>
          <w:tcPr>
            <w:tcW w:w="1980" w:type="dxa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70-82)</w:t>
            </w:r>
          </w:p>
        </w:tc>
        <w:tc>
          <w:tcPr>
            <w:tcW w:w="1260" w:type="dxa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EF6BCB" w:rsidRPr="00711504" w:rsidRDefault="00EF6BCB" w:rsidP="001144E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s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3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36 (47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 ≥30, kg/m2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/ 4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/ 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1 (45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4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itive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PCR SARS-CoV-2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711504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7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ies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65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72 (9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1144E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4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60 (78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1144E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34 (4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131552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lung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0 (13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</w:tc>
      </w:tr>
      <w:tr w:rsidR="00131552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k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ney diseas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9 (1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131552" w:rsidRPr="00711504" w:rsidRDefault="00131552" w:rsidP="00131552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26 (3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70" w:right="60" w:firstLine="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0 (13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EF6BCB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olic BP, mm Hg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(118-14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(115-14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</w:tr>
      <w:tr w:rsidR="00EF6BCB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stolic BP, mm Hg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69-8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65-8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6</w:t>
            </w:r>
          </w:p>
        </w:tc>
      </w:tr>
      <w:tr w:rsidR="00EF6BCB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, beats/min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75-10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74-98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</w:tr>
      <w:tr w:rsidR="00EF6BCB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, breaths/min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23-3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0-28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6C2B4A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EF6BCB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%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81-9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84-9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F6BCB" w:rsidRPr="00711504" w:rsidRDefault="00EF6BCB" w:rsidP="00EF6BCB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</w:tr>
      <w:tr w:rsidR="00CF6B8D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8F1CFB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ever ≥38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o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C (≥100.4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o</w:t>
            </w:r>
            <w:r w:rsidRPr="00CF6B8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F)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4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</w:tr>
      <w:tr w:rsidR="00CF6B8D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OFA</w:t>
            </w:r>
            <w:proofErr w:type="spellEnd"/>
            <w:proofErr w:type="gram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B8D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</w:tr>
      <w:tr w:rsidR="00CF6B8D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5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49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</w:tr>
      <w:tr w:rsidR="00CF6B8D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6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</w:tr>
      <w:tr w:rsidR="00CF6B8D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</w:tr>
      <w:tr w:rsidR="00CF6B8D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 injury on chest CT scan, %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42-7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32-75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</w:tr>
      <w:tr w:rsidR="00CF6B8D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, mg/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 (66-21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(53-201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</w:tr>
      <w:tr w:rsidR="00CF6B8D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itin, n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 (505-71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 (361-697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</w:tr>
      <w:tr w:rsidR="00CF6B8D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-6, p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17-29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(44-21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</w:t>
            </w:r>
          </w:p>
        </w:tc>
      </w:tr>
      <w:tr w:rsidR="00CF6B8D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alcitonin ≥0.5 ng/mL, n (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/ 48 (3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/ 62 (29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</w:tr>
      <w:tr w:rsidR="00CF6B8D" w:rsidRPr="00711504" w:rsidTr="00EF6BCB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dimer, ng/m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,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 (586-3,32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8 (1,012-4,30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</w:tr>
      <w:tr w:rsidR="00CF6B8D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reatinine,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mol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69-10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74-136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F6B8D" w:rsidRPr="00711504" w:rsidRDefault="00CF6B8D" w:rsidP="00CF6B8D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5826B0" w:rsidRPr="00711504" w:rsidTr="006C2B4A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terial blood ga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6B0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 pH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 (7.31-7.4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 (7.32-7.4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</w:tr>
      <w:tr w:rsidR="005826B0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m H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60-9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70-11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</w:tr>
      <w:tr w:rsidR="005826B0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C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m H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32-5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32-5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</w:t>
            </w:r>
          </w:p>
        </w:tc>
      </w:tr>
      <w:tr w:rsidR="005826B0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e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ood count, median (IQR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6B0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, g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 (118-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1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 (90-136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</w:tr>
      <w:tr w:rsidR="005826B0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cyte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 (4.6-12.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 (5.5-11.8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</w:tr>
      <w:tr w:rsidR="005826B0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 (3.3-10.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 (4.3-10.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8</w:t>
            </w:r>
          </w:p>
        </w:tc>
      </w:tr>
      <w:tr w:rsidR="005826B0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ocyte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5-1.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0.4-1.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</w:tr>
      <w:tr w:rsidR="005826B0" w:rsidRPr="00711504" w:rsidTr="00B44DA6">
        <w:trPr>
          <w:gridAfter w:val="1"/>
          <w:wAfter w:w="100" w:type="dxa"/>
          <w:cantSplit/>
        </w:trPr>
        <w:tc>
          <w:tcPr>
            <w:tcW w:w="412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 w:firstLine="28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s x10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 (169-28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 (137-279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</w:tr>
      <w:tr w:rsidR="005826B0" w:rsidRPr="00711504" w:rsidTr="00B44DA6">
        <w:trPr>
          <w:cantSplit/>
        </w:trPr>
        <w:tc>
          <w:tcPr>
            <w:tcW w:w="9440" w:type="dxa"/>
            <w:gridSpan w:val="5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5826B0" w:rsidRPr="00711504" w:rsidRDefault="005826B0" w:rsidP="005826B0">
            <w:pPr>
              <w:autoSpaceDE w:val="0"/>
              <w:autoSpaceDN w:val="0"/>
              <w:adjustRightInd w:val="0"/>
              <w:spacing w:after="0" w:line="312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MI, body mass index; BP, blood pressure; CRP, C-reactive protein; CT, computed tomography; CVD, cardiovascular disease; HR, heart rate; ICU, intensive care unit; IQR, interquartile range; PaCO2, partial pressure of carbon dioxide; PaO2, partial pressure of oxygen;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OFA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quick sequential organ failure assessment score; RR, respiratory rate; RT-PCR, reverse transcription polymerase chain reaction; SaO2, oxygen saturation of arterial blood; SARS-CoV-2, severe acute respiratory syndrome coronavirus 2</w:t>
            </w:r>
          </w:p>
        </w:tc>
      </w:tr>
    </w:tbl>
    <w:p w:rsidR="00C34629" w:rsidRPr="00711504" w:rsidRDefault="00C34629" w:rsidP="00C34629">
      <w:pPr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 w:rsidRPr="00711504">
        <w:rPr>
          <w:rFonts w:ascii="Times New Roman" w:hAnsi="Times New Roman" w:cs="Times New Roman"/>
          <w:sz w:val="18"/>
          <w:szCs w:val="18"/>
        </w:rPr>
        <w:br w:type="page"/>
      </w:r>
    </w:p>
    <w:p w:rsidR="00C34629" w:rsidRPr="00711504" w:rsidRDefault="00EF6BCB" w:rsidP="00AC658C">
      <w:pPr>
        <w:spacing w:after="0" w:line="312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TABLE S8</w:t>
      </w:r>
      <w:r w:rsidR="00C34629" w:rsidRPr="00711504">
        <w:rPr>
          <w:rFonts w:ascii="Times New Roman" w:hAnsi="Times New Roman" w:cs="Times New Roman"/>
          <w:b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Manage</w:t>
      </w:r>
      <w:r w:rsidR="00C34629" w:rsidRPr="00711504">
        <w:rPr>
          <w:rFonts w:ascii="Times New Roman" w:hAnsi="Times New Roman" w:cs="Times New Roman"/>
          <w:sz w:val="18"/>
          <w:szCs w:val="18"/>
        </w:rPr>
        <w:t>ment</w:t>
      </w:r>
      <w:r w:rsidR="001532E6" w:rsidRPr="00711504">
        <w:rPr>
          <w:rFonts w:ascii="Times New Roman" w:hAnsi="Times New Roman" w:cs="Times New Roman"/>
          <w:sz w:val="18"/>
          <w:szCs w:val="18"/>
        </w:rPr>
        <w:t xml:space="preserve"> and outcomes</w:t>
      </w:r>
      <w:r>
        <w:rPr>
          <w:rFonts w:ascii="Times New Roman" w:hAnsi="Times New Roman" w:cs="Times New Roman"/>
          <w:sz w:val="18"/>
          <w:szCs w:val="18"/>
        </w:rPr>
        <w:t xml:space="preserve"> of a</w:t>
      </w:r>
      <w:r w:rsidR="00C34629" w:rsidRPr="00711504">
        <w:rPr>
          <w:rFonts w:ascii="Times New Roman" w:hAnsi="Times New Roman" w:cs="Times New Roman"/>
          <w:sz w:val="18"/>
          <w:szCs w:val="18"/>
        </w:rPr>
        <w:t xml:space="preserve"> </w:t>
      </w:r>
      <w:r w:rsidR="004C2E6C">
        <w:rPr>
          <w:rFonts w:ascii="Times New Roman" w:hAnsi="Times New Roman" w:cs="Times New Roman"/>
          <w:sz w:val="18"/>
          <w:szCs w:val="18"/>
        </w:rPr>
        <w:t>usual care</w:t>
      </w:r>
      <w:r w:rsidR="00C34629" w:rsidRPr="00711504">
        <w:rPr>
          <w:rFonts w:ascii="Times New Roman" w:hAnsi="Times New Roman" w:cs="Times New Roman"/>
          <w:sz w:val="18"/>
          <w:szCs w:val="18"/>
        </w:rPr>
        <w:t xml:space="preserve"> cohort</w:t>
      </w:r>
    </w:p>
    <w:tbl>
      <w:tblPr>
        <w:tblW w:w="88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4100"/>
        <w:gridCol w:w="20"/>
        <w:gridCol w:w="1780"/>
        <w:gridCol w:w="20"/>
        <w:gridCol w:w="1780"/>
        <w:gridCol w:w="20"/>
        <w:gridCol w:w="990"/>
        <w:gridCol w:w="70"/>
        <w:gridCol w:w="20"/>
      </w:tblGrid>
      <w:tr w:rsidR="00070591" w:rsidRPr="00711504" w:rsidTr="006C2B4A">
        <w:trPr>
          <w:cantSplit/>
          <w:trHeight w:val="288"/>
        </w:trPr>
        <w:tc>
          <w:tcPr>
            <w:tcW w:w="4140" w:type="dxa"/>
            <w:gridSpan w:val="3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70591" w:rsidRPr="00711504" w:rsidRDefault="00070591" w:rsidP="00AC658C">
            <w:pPr>
              <w:autoSpaceDE w:val="0"/>
              <w:autoSpaceDN w:val="0"/>
              <w:adjustRightInd w:val="0"/>
              <w:spacing w:after="0" w:line="312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00" w:type="dxa"/>
            <w:gridSpan w:val="2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70591" w:rsidRPr="00711504" w:rsidRDefault="00070591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65 years</w:t>
            </w:r>
          </w:p>
          <w:p w:rsidR="00070591" w:rsidRPr="00711504" w:rsidRDefault="00070591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60)</w:t>
            </w:r>
          </w:p>
        </w:tc>
        <w:tc>
          <w:tcPr>
            <w:tcW w:w="1800" w:type="dxa"/>
            <w:gridSpan w:val="2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70591" w:rsidRPr="00711504" w:rsidRDefault="00070591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≥65 years</w:t>
            </w:r>
          </w:p>
          <w:p w:rsidR="00070591" w:rsidRPr="00711504" w:rsidRDefault="00070591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77)</w:t>
            </w:r>
          </w:p>
        </w:tc>
        <w:tc>
          <w:tcPr>
            <w:tcW w:w="1080" w:type="dxa"/>
            <w:gridSpan w:val="3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/>
            <w:vAlign w:val="center"/>
          </w:tcPr>
          <w:p w:rsidR="00070591" w:rsidRPr="00711504" w:rsidRDefault="00070591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C34629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C34629" w:rsidRPr="00711504" w:rsidRDefault="00C34629" w:rsidP="00AC658C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chloroquine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C34629" w:rsidRPr="00711504" w:rsidRDefault="00C34629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94232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1C68F0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C34629" w:rsidRPr="00711504" w:rsidRDefault="00394232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C34629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1C68F0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C34629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C34629" w:rsidRPr="00711504" w:rsidRDefault="002A251E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5</w:t>
            </w:r>
          </w:p>
        </w:tc>
      </w:tr>
      <w:tr w:rsidR="00C34629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C34629" w:rsidRPr="00711504" w:rsidRDefault="00C34629" w:rsidP="00AC658C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ilumab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C34629" w:rsidRPr="00711504" w:rsidRDefault="00394232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</w:t>
            </w:r>
            <w:r w:rsidR="001C68F0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C34629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C34629" w:rsidRPr="00711504" w:rsidRDefault="00C34629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="001C68F0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C34629" w:rsidRPr="00711504" w:rsidRDefault="002A251E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C34629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C34629" w:rsidRPr="00711504" w:rsidRDefault="00C34629" w:rsidP="00AC658C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cilizumab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C34629" w:rsidRPr="00711504" w:rsidRDefault="00394232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</w:t>
            </w:r>
            <w:r w:rsidR="001C68F0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C34629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C34629" w:rsidRPr="00711504" w:rsidRDefault="00394232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34629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1C68F0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34629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C34629" w:rsidRPr="00711504" w:rsidRDefault="002A251E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3E192D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biotics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98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96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</w:tr>
      <w:tr w:rsidR="003E192D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VT prophylaxis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95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97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</w:t>
            </w:r>
          </w:p>
        </w:tc>
      </w:tr>
      <w:tr w:rsidR="006C2B4A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C transfusion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0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9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6C2B4A" w:rsidRPr="00711504" w:rsidRDefault="006C2B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</w:t>
            </w:r>
          </w:p>
        </w:tc>
      </w:tr>
      <w:tr w:rsidR="006C2B4A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ysis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8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1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6C2B4A" w:rsidRPr="00711504" w:rsidRDefault="006C2B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</w:tr>
      <w:tr w:rsidR="006C2B4A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opressor agents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45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51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6C2B4A" w:rsidRPr="00711504" w:rsidRDefault="006C2B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</w:t>
            </w:r>
          </w:p>
        </w:tc>
      </w:tr>
      <w:tr w:rsidR="006C2B4A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ly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30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30)</w:t>
            </w:r>
          </w:p>
        </w:tc>
        <w:tc>
          <w:tcPr>
            <w:tcW w:w="1080" w:type="dxa"/>
            <w:gridSpan w:val="3"/>
            <w:vMerge w:val="restart"/>
            <w:shd w:val="clear" w:color="auto" w:fill="FFFFFF"/>
            <w:vAlign w:val="center"/>
          </w:tcPr>
          <w:p w:rsidR="006C2B4A" w:rsidRPr="00711504" w:rsidRDefault="006C2B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</w:tr>
      <w:tr w:rsidR="006C2B4A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+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080" w:type="dxa"/>
            <w:gridSpan w:val="3"/>
            <w:vMerge/>
            <w:shd w:val="clear" w:color="auto" w:fill="FFFFFF"/>
            <w:vAlign w:val="center"/>
          </w:tcPr>
          <w:p w:rsidR="006C2B4A" w:rsidRPr="00711504" w:rsidRDefault="006C2B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B4A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+ Epi + other agents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080" w:type="dxa"/>
            <w:gridSpan w:val="3"/>
            <w:vMerge/>
            <w:shd w:val="clear" w:color="auto" w:fill="FFFFFF"/>
            <w:vAlign w:val="center"/>
          </w:tcPr>
          <w:p w:rsidR="006C2B4A" w:rsidRPr="00711504" w:rsidRDefault="006C2B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B4A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est dose, mcg/kg, median (IQR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2-1.0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2-1.0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6C2B4A" w:rsidRPr="00711504" w:rsidRDefault="006C2B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6</w:t>
            </w:r>
          </w:p>
        </w:tc>
      </w:tr>
      <w:tr w:rsidR="003E192D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trition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3E192D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l intake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45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43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</w:tr>
      <w:tr w:rsidR="003E192D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 feeding tube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55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49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</w:t>
            </w:r>
          </w:p>
        </w:tc>
      </w:tr>
      <w:tr w:rsidR="003E192D" w:rsidRPr="00711504" w:rsidTr="006C2B4A">
        <w:trPr>
          <w:cantSplit/>
          <w:trHeight w:val="288"/>
        </w:trPr>
        <w:tc>
          <w:tcPr>
            <w:tcW w:w="4140" w:type="dxa"/>
            <w:gridSpan w:val="3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 feeding tube + PN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8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5</w:t>
            </w:r>
          </w:p>
        </w:tc>
      </w:tr>
      <w:tr w:rsidR="003E192D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rapy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192D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al cannula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57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75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</w:tr>
      <w:tr w:rsidR="003E192D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NC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4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9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</w:tr>
      <w:tr w:rsidR="003E192D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3E192D" w:rsidRPr="00711504" w:rsidRDefault="00B87D43" w:rsidP="00E44DFE">
            <w:pPr>
              <w:autoSpaceDE w:val="0"/>
              <w:autoSpaceDN w:val="0"/>
              <w:adjustRightInd w:val="0"/>
              <w:spacing w:after="0" w:line="312" w:lineRule="auto"/>
              <w:ind w:right="60" w:firstLine="342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B87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invasive mechanical ventilation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D97C4A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ubation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55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49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D97C4A" w:rsidRPr="00711504" w:rsidRDefault="00D97C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</w:t>
            </w:r>
          </w:p>
        </w:tc>
      </w:tr>
      <w:tr w:rsidR="00D97C4A" w:rsidRPr="00711504" w:rsidTr="006C2B4A">
        <w:trPr>
          <w:gridAfter w:val="1"/>
          <w:wAfter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heostomy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/ 3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/ 38 (45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D97C4A" w:rsidRPr="00711504" w:rsidRDefault="00D97C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8</w:t>
            </w:r>
          </w:p>
        </w:tc>
      </w:tr>
      <w:tr w:rsidR="00D97C4A" w:rsidRPr="00711504" w:rsidTr="006C2B4A">
        <w:trPr>
          <w:gridAfter w:val="1"/>
          <w:wAfter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 of tracheostomy after intubation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 (3-10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7 (3-19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D97C4A" w:rsidRPr="00711504" w:rsidRDefault="00D97C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</w:tr>
      <w:tr w:rsidR="006C2B4A" w:rsidRPr="00711504" w:rsidTr="006C2B4A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  <w:trHeight w:val="28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O, n (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2B4A" w:rsidRPr="00711504" w:rsidRDefault="006C2B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</w:tr>
      <w:tr w:rsidR="00D97C4A" w:rsidRPr="00711504" w:rsidTr="006C2B4A">
        <w:trPr>
          <w:gridAfter w:val="1"/>
          <w:wAfter w:w="20" w:type="dxa"/>
          <w:cantSplit/>
          <w:trHeight w:val="216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ubation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/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nnulation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/ 33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/ 38 (24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D97C4A" w:rsidRPr="00711504" w:rsidRDefault="00D97C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  <w:tr w:rsidR="00D97C4A" w:rsidRPr="00711504" w:rsidTr="006C2B4A">
        <w:trPr>
          <w:gridAfter w:val="1"/>
          <w:wAfter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ventilation, days, median (IQR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2 (5-17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97C4A" w:rsidRPr="00711504" w:rsidRDefault="00D97C4A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3 (4-21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D97C4A" w:rsidRPr="00711504" w:rsidRDefault="00D97C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</w:tr>
      <w:tr w:rsidR="001532E6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532E6" w:rsidRPr="00711504" w:rsidRDefault="001532E6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eding</w:t>
            </w:r>
            <w:r w:rsidR="006C2B4A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5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9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1532E6" w:rsidRPr="00711504" w:rsidRDefault="001532E6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</w:tr>
      <w:tr w:rsidR="001532E6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532E6" w:rsidRPr="00711504" w:rsidRDefault="001532E6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ventricular arrhythmia</w:t>
            </w:r>
            <w:r w:rsidR="006C2B4A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5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22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1532E6" w:rsidRPr="00711504" w:rsidRDefault="001532E6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</w:tr>
      <w:tr w:rsidR="001532E6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532E6" w:rsidRPr="00711504" w:rsidRDefault="001532E6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ntricular arrhythmia</w:t>
            </w:r>
            <w:r w:rsidR="006C2B4A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1532E6" w:rsidRPr="00711504" w:rsidRDefault="001532E6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  <w:tr w:rsidR="00EE6C0E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EE6C0E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oides</w:t>
            </w:r>
            <w:r w:rsidR="00EE6C0E" w:rsidRPr="0071150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difficile</w:t>
            </w:r>
            <w:r w:rsidR="00EE6C0E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EE6C0E" w:rsidRPr="00711504" w:rsidRDefault="00EE6C0E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EE6C0E" w:rsidRPr="00711504" w:rsidRDefault="00EE6C0E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EE6C0E" w:rsidRPr="00711504" w:rsidRDefault="00EE6C0E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</w:tr>
      <w:tr w:rsidR="003E192D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3E192D" w:rsidRPr="00711504" w:rsidRDefault="00493FCB" w:rsidP="003E192D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embolic</w:t>
            </w:r>
            <w:r w:rsidR="003E192D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vents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8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3E192D" w:rsidRPr="00711504" w:rsidRDefault="003E192D" w:rsidP="00E44DF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7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3E192D" w:rsidRPr="00711504" w:rsidRDefault="003E192D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</w:tr>
      <w:tr w:rsidR="00EE6C0E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EE6C0E" w:rsidRPr="00711504" w:rsidRDefault="00EE6C0E" w:rsidP="004B01C9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glycemia</w:t>
            </w:r>
            <w:r w:rsidR="004B01C9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EE6C0E" w:rsidRPr="00711504" w:rsidRDefault="00EE6C0E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3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EE6C0E" w:rsidRPr="00711504" w:rsidRDefault="00EE6C0E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23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EE6C0E" w:rsidRPr="00711504" w:rsidRDefault="00EE6C0E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</w:tr>
      <w:tr w:rsidR="001532E6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532E6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1532E6"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erial infection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65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58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1532E6" w:rsidRPr="00711504" w:rsidRDefault="001532E6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</w:tr>
      <w:tr w:rsidR="001532E6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ic shock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1532E6" w:rsidRPr="00711504" w:rsidRDefault="001532E6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</w:tr>
      <w:tr w:rsidR="001532E6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ICU stay, days, median (IQR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6 (2-16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4 (2-13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1532E6" w:rsidRPr="00711504" w:rsidRDefault="001532E6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  <w:tr w:rsidR="001532E6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 readmission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)</w:t>
            </w:r>
          </w:p>
        </w:tc>
        <w:tc>
          <w:tcPr>
            <w:tcW w:w="1800" w:type="dxa"/>
            <w:gridSpan w:val="2"/>
            <w:shd w:val="clear" w:color="auto" w:fill="FFFFFF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2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1532E6" w:rsidRPr="00711504" w:rsidRDefault="001532E6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</w:tr>
      <w:tr w:rsidR="001532E6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ICU stay, days, median (IQR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6 (2-16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5 (2-14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1532E6" w:rsidRPr="00711504" w:rsidRDefault="001532E6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</w:tr>
      <w:tr w:rsidR="001532E6" w:rsidRPr="00711504" w:rsidTr="006C2B4A">
        <w:trPr>
          <w:gridBefore w:val="1"/>
          <w:wBefore w:w="20" w:type="dxa"/>
          <w:cantSplit/>
          <w:trHeight w:val="288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of hospital stay, days, median (IQR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9 (12-26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1532E6" w:rsidRPr="00711504" w:rsidRDefault="001532E6" w:rsidP="00EE6C0E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17 (12-27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1532E6" w:rsidRPr="00711504" w:rsidRDefault="001532E6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</w:tr>
      <w:tr w:rsidR="006C2B4A" w:rsidRPr="00711504" w:rsidTr="006C2B4A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-day ICU mortality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26.7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49.4)</w:t>
            </w: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6C2B4A" w:rsidRPr="00711504" w:rsidRDefault="00F8113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6C2B4A" w:rsidRPr="00711504" w:rsidTr="006C2B4A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, n (%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6C2B4A" w:rsidRPr="00711504" w:rsidRDefault="006C2B4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shd w:val="clear" w:color="auto" w:fill="FFFFFF"/>
            <w:vAlign w:val="center"/>
          </w:tcPr>
          <w:p w:rsidR="006C2B4A" w:rsidRPr="00711504" w:rsidRDefault="006C2B4A" w:rsidP="00A42863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8113A" w:rsidRPr="00711504" w:rsidTr="006C2B4A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4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harged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68.3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48.1)</w:t>
            </w:r>
          </w:p>
        </w:tc>
        <w:tc>
          <w:tcPr>
            <w:tcW w:w="1080" w:type="dxa"/>
            <w:gridSpan w:val="3"/>
            <w:vMerge w:val="restart"/>
            <w:shd w:val="clear" w:color="auto" w:fill="FFFFFF"/>
            <w:vAlign w:val="center"/>
          </w:tcPr>
          <w:p w:rsidR="00F8113A" w:rsidRPr="00711504" w:rsidRDefault="00F8113A" w:rsidP="001144E1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8113A" w:rsidRPr="00711504" w:rsidTr="006C2B4A">
        <w:trPr>
          <w:gridBefore w:val="1"/>
          <w:wBefore w:w="20" w:type="dxa"/>
          <w:cantSplit/>
          <w:trHeight w:val="245"/>
        </w:trPr>
        <w:tc>
          <w:tcPr>
            <w:tcW w:w="4120" w:type="dxa"/>
            <w:gridSpan w:val="2"/>
            <w:shd w:val="clear" w:color="auto" w:fill="FFFFFF"/>
            <w:vAlign w:val="center"/>
          </w:tcPr>
          <w:p w:rsidR="00F8113A" w:rsidRDefault="00F8113A" w:rsidP="006C2B4A">
            <w:pPr>
              <w:autoSpaceDE w:val="0"/>
              <w:autoSpaceDN w:val="0"/>
              <w:adjustRightInd w:val="0"/>
              <w:spacing w:after="0" w:line="240" w:lineRule="auto"/>
              <w:ind w:right="60" w:firstLine="34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  <w:r w:rsidR="00776C32">
              <w:rPr>
                <w:rFonts w:ascii="Times New Roman" w:hAnsi="Times New Roman" w:cs="Times New Roman"/>
                <w:sz w:val="18"/>
                <w:szCs w:val="18"/>
              </w:rPr>
              <w:t>(31.7)</w:t>
            </w: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51.9)</w:t>
            </w:r>
          </w:p>
        </w:tc>
        <w:tc>
          <w:tcPr>
            <w:tcW w:w="1080" w:type="dxa"/>
            <w:gridSpan w:val="3"/>
            <w:vMerge/>
            <w:shd w:val="clear" w:color="auto" w:fill="FFFFFF"/>
            <w:vAlign w:val="center"/>
          </w:tcPr>
          <w:p w:rsidR="00F8113A" w:rsidRPr="00711504" w:rsidRDefault="00F8113A" w:rsidP="006C2B4A">
            <w:pPr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532E6" w:rsidRPr="00711504" w:rsidTr="006C2B4A">
        <w:trPr>
          <w:gridAfter w:val="2"/>
          <w:wAfter w:w="90" w:type="dxa"/>
          <w:cantSplit/>
          <w:trHeight w:val="288"/>
        </w:trPr>
        <w:tc>
          <w:tcPr>
            <w:tcW w:w="8730" w:type="dxa"/>
            <w:gridSpan w:val="8"/>
            <w:tcBorders>
              <w:top w:val="single" w:sz="12" w:space="0" w:color="4F81BD" w:themeColor="accent1"/>
            </w:tcBorders>
            <w:shd w:val="clear" w:color="auto" w:fill="FFFFFF"/>
            <w:vAlign w:val="center"/>
          </w:tcPr>
          <w:p w:rsidR="001532E6" w:rsidRPr="00711504" w:rsidRDefault="001532E6" w:rsidP="001532E6">
            <w:pPr>
              <w:autoSpaceDE w:val="0"/>
              <w:autoSpaceDN w:val="0"/>
              <w:adjustRightInd w:val="0"/>
              <w:spacing w:after="0" w:line="312" w:lineRule="auto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VT, deep vein thrombosis; ECMO, extracorporeal membrane oxygenation; Epi, epinephrine; HFNC, high-flow nasal cannula; ICU, intensive care unit; IQR, interquartile range; NA, not applicable; </w:t>
            </w:r>
            <w:proofErr w:type="spellStart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i</w:t>
            </w:r>
            <w:proofErr w:type="spellEnd"/>
            <w:r w:rsidRPr="00711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orepinephrine; NG, nasogastric; PN, parenteral nutrition; RBC, red blood cells</w:t>
            </w:r>
          </w:p>
        </w:tc>
      </w:tr>
    </w:tbl>
    <w:p w:rsidR="00C34629" w:rsidRPr="00711504" w:rsidRDefault="00C34629" w:rsidP="00C34629">
      <w:pPr>
        <w:spacing w:after="0" w:line="312" w:lineRule="auto"/>
        <w:rPr>
          <w:rFonts w:ascii="Times New Roman" w:hAnsi="Times New Roman" w:cs="Times New Roman"/>
          <w:sz w:val="18"/>
          <w:szCs w:val="18"/>
        </w:rPr>
      </w:pPr>
    </w:p>
    <w:sectPr w:rsidR="00C34629" w:rsidRPr="00711504" w:rsidSect="00711504">
      <w:footerReference w:type="default" r:id="rId6"/>
      <w:pgSz w:w="12240" w:h="15840"/>
      <w:pgMar w:top="900" w:right="1440" w:bottom="810" w:left="1080" w:header="720" w:footer="27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5B05" w:rsidRDefault="002F5B05" w:rsidP="00A30FE9">
      <w:pPr>
        <w:spacing w:after="0" w:line="240" w:lineRule="auto"/>
      </w:pPr>
      <w:r>
        <w:separator/>
      </w:r>
    </w:p>
  </w:endnote>
  <w:endnote w:type="continuationSeparator" w:id="0">
    <w:p w:rsidR="002F5B05" w:rsidRDefault="002F5B05" w:rsidP="00A30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35" w:rsidRDefault="00360035">
    <w:pPr>
      <w:pStyle w:val="Footer"/>
      <w:jc w:val="right"/>
    </w:pPr>
  </w:p>
  <w:p w:rsidR="006C2B4A" w:rsidRDefault="006C2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5B05" w:rsidRDefault="002F5B05" w:rsidP="00A30FE9">
      <w:pPr>
        <w:spacing w:after="0" w:line="240" w:lineRule="auto"/>
      </w:pPr>
      <w:r>
        <w:separator/>
      </w:r>
    </w:p>
  </w:footnote>
  <w:footnote w:type="continuationSeparator" w:id="0">
    <w:p w:rsidR="002F5B05" w:rsidRDefault="002F5B05" w:rsidP="00A30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E58"/>
    <w:rsid w:val="00000167"/>
    <w:rsid w:val="00002177"/>
    <w:rsid w:val="00025596"/>
    <w:rsid w:val="00040F73"/>
    <w:rsid w:val="00041C67"/>
    <w:rsid w:val="000658B9"/>
    <w:rsid w:val="00070591"/>
    <w:rsid w:val="000D26C4"/>
    <w:rsid w:val="001060A5"/>
    <w:rsid w:val="001144E1"/>
    <w:rsid w:val="00121BB1"/>
    <w:rsid w:val="00131552"/>
    <w:rsid w:val="00143E45"/>
    <w:rsid w:val="001532E6"/>
    <w:rsid w:val="0016547E"/>
    <w:rsid w:val="0019735F"/>
    <w:rsid w:val="001A7A19"/>
    <w:rsid w:val="001C68F0"/>
    <w:rsid w:val="001D433C"/>
    <w:rsid w:val="001F4672"/>
    <w:rsid w:val="002215B8"/>
    <w:rsid w:val="00232A7A"/>
    <w:rsid w:val="002827FA"/>
    <w:rsid w:val="002A251E"/>
    <w:rsid w:val="002F5B05"/>
    <w:rsid w:val="00302A8E"/>
    <w:rsid w:val="00347117"/>
    <w:rsid w:val="00351F9D"/>
    <w:rsid w:val="00360035"/>
    <w:rsid w:val="00360704"/>
    <w:rsid w:val="003669F2"/>
    <w:rsid w:val="00390F04"/>
    <w:rsid w:val="00394232"/>
    <w:rsid w:val="00397D4E"/>
    <w:rsid w:val="003C063C"/>
    <w:rsid w:val="003E192D"/>
    <w:rsid w:val="004064CA"/>
    <w:rsid w:val="004105CE"/>
    <w:rsid w:val="00433BB8"/>
    <w:rsid w:val="00443790"/>
    <w:rsid w:val="004762E3"/>
    <w:rsid w:val="00493FCB"/>
    <w:rsid w:val="004A7340"/>
    <w:rsid w:val="004B01C9"/>
    <w:rsid w:val="004B6C7A"/>
    <w:rsid w:val="004C2E6C"/>
    <w:rsid w:val="004D1591"/>
    <w:rsid w:val="00574E78"/>
    <w:rsid w:val="005826B0"/>
    <w:rsid w:val="006334CB"/>
    <w:rsid w:val="00634BC2"/>
    <w:rsid w:val="00664969"/>
    <w:rsid w:val="0068055A"/>
    <w:rsid w:val="006C0874"/>
    <w:rsid w:val="006C2B4A"/>
    <w:rsid w:val="006E4E58"/>
    <w:rsid w:val="006F4C9C"/>
    <w:rsid w:val="007045D6"/>
    <w:rsid w:val="00711504"/>
    <w:rsid w:val="0073009A"/>
    <w:rsid w:val="00746F8D"/>
    <w:rsid w:val="00776C32"/>
    <w:rsid w:val="007C48D9"/>
    <w:rsid w:val="00836328"/>
    <w:rsid w:val="008729CE"/>
    <w:rsid w:val="00891C81"/>
    <w:rsid w:val="008D48F4"/>
    <w:rsid w:val="0095041D"/>
    <w:rsid w:val="00971BAD"/>
    <w:rsid w:val="00982FE7"/>
    <w:rsid w:val="00A04E32"/>
    <w:rsid w:val="00A30FE9"/>
    <w:rsid w:val="00A42863"/>
    <w:rsid w:val="00A5232E"/>
    <w:rsid w:val="00A61D0E"/>
    <w:rsid w:val="00A650D2"/>
    <w:rsid w:val="00A702D8"/>
    <w:rsid w:val="00AB5DDF"/>
    <w:rsid w:val="00AC658C"/>
    <w:rsid w:val="00AD4D3E"/>
    <w:rsid w:val="00AF14F7"/>
    <w:rsid w:val="00B21D90"/>
    <w:rsid w:val="00B44DA6"/>
    <w:rsid w:val="00B60B3B"/>
    <w:rsid w:val="00B61FD7"/>
    <w:rsid w:val="00B72B51"/>
    <w:rsid w:val="00B87D43"/>
    <w:rsid w:val="00B940FE"/>
    <w:rsid w:val="00BC7CCC"/>
    <w:rsid w:val="00BD4906"/>
    <w:rsid w:val="00C0507C"/>
    <w:rsid w:val="00C16885"/>
    <w:rsid w:val="00C20761"/>
    <w:rsid w:val="00C22658"/>
    <w:rsid w:val="00C34629"/>
    <w:rsid w:val="00C42B49"/>
    <w:rsid w:val="00C80F08"/>
    <w:rsid w:val="00C926F5"/>
    <w:rsid w:val="00CF2693"/>
    <w:rsid w:val="00CF3053"/>
    <w:rsid w:val="00CF6B8D"/>
    <w:rsid w:val="00D10BEA"/>
    <w:rsid w:val="00D33F08"/>
    <w:rsid w:val="00D54451"/>
    <w:rsid w:val="00D649D1"/>
    <w:rsid w:val="00D671EB"/>
    <w:rsid w:val="00D82E39"/>
    <w:rsid w:val="00D93CE3"/>
    <w:rsid w:val="00D97C4A"/>
    <w:rsid w:val="00DC29A1"/>
    <w:rsid w:val="00DC3F86"/>
    <w:rsid w:val="00DD2B92"/>
    <w:rsid w:val="00DD4CD9"/>
    <w:rsid w:val="00DF559E"/>
    <w:rsid w:val="00E020BB"/>
    <w:rsid w:val="00E26E41"/>
    <w:rsid w:val="00E44DFE"/>
    <w:rsid w:val="00E46F8D"/>
    <w:rsid w:val="00EB4517"/>
    <w:rsid w:val="00EB71F6"/>
    <w:rsid w:val="00EE6C0E"/>
    <w:rsid w:val="00EF6BCB"/>
    <w:rsid w:val="00EF78EF"/>
    <w:rsid w:val="00F1081B"/>
    <w:rsid w:val="00F10B10"/>
    <w:rsid w:val="00F6186C"/>
    <w:rsid w:val="00F8113A"/>
    <w:rsid w:val="00FA4DF4"/>
    <w:rsid w:val="00FB6EE3"/>
    <w:rsid w:val="00FE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D9E746"/>
  <w15:docId w15:val="{7465CF3E-54F7-4A46-94FF-E0DAFF6C8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0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FE9"/>
  </w:style>
  <w:style w:type="paragraph" w:styleId="Footer">
    <w:name w:val="footer"/>
    <w:basedOn w:val="Normal"/>
    <w:link w:val="FooterChar"/>
    <w:uiPriority w:val="99"/>
    <w:unhideWhenUsed/>
    <w:rsid w:val="00A30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0</Pages>
  <Words>3092</Words>
  <Characters>17630</Characters>
  <Application>Microsoft Office Word</Application>
  <DocSecurity>0</DocSecurity>
  <Lines>146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ercy Health Services</Company>
  <LinksUpToDate>false</LinksUpToDate>
  <CharactersWithSpaces>20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forchin, Andrei</dc:creator>
  <cp:lastModifiedBy>Nikiforchin, Andrei</cp:lastModifiedBy>
  <cp:revision>71</cp:revision>
  <dcterms:created xsi:type="dcterms:W3CDTF">2020-12-13T02:53:00Z</dcterms:created>
  <dcterms:modified xsi:type="dcterms:W3CDTF">2021-07-07T16:28:00Z</dcterms:modified>
</cp:coreProperties>
</file>